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7CCFB" w14:textId="2D0A38DF" w:rsidR="00850C1A" w:rsidRDefault="007740EA">
      <w:pPr>
        <w:rPr>
          <w:b/>
          <w:bCs/>
        </w:rPr>
      </w:pPr>
      <w:r>
        <w:rPr>
          <w:b/>
          <w:bCs/>
        </w:rPr>
        <w:t xml:space="preserve">Additional File </w:t>
      </w:r>
      <w:r w:rsidR="00C0096D">
        <w:rPr>
          <w:b/>
          <w:bCs/>
        </w:rPr>
        <w:t>3</w:t>
      </w:r>
      <w:r w:rsidR="00607522" w:rsidRPr="00607522">
        <w:rPr>
          <w:b/>
          <w:bCs/>
        </w:rPr>
        <w:t>:</w:t>
      </w:r>
      <w:r w:rsidR="00CE5B00">
        <w:rPr>
          <w:b/>
          <w:bCs/>
        </w:rPr>
        <w:t xml:space="preserve"> </w:t>
      </w:r>
      <w:r w:rsidR="00142976">
        <w:rPr>
          <w:b/>
          <w:bCs/>
        </w:rPr>
        <w:t>Further analysis information</w:t>
      </w:r>
    </w:p>
    <w:p w14:paraId="7EF869DE" w14:textId="77777777" w:rsidR="00C42D14" w:rsidRDefault="00C42D14">
      <w:pPr>
        <w:rPr>
          <w:b/>
          <w:u w:val="single"/>
        </w:rPr>
      </w:pPr>
    </w:p>
    <w:p w14:paraId="66EAC86E" w14:textId="0AA1DF19" w:rsidR="00850C1A" w:rsidRPr="00850C1A" w:rsidRDefault="00850C1A">
      <w:pPr>
        <w:rPr>
          <w:b/>
          <w:u w:val="single"/>
        </w:rPr>
      </w:pPr>
      <w:r w:rsidRPr="00850C1A">
        <w:rPr>
          <w:b/>
          <w:u w:val="single"/>
        </w:rPr>
        <w:t>Analysis</w:t>
      </w:r>
      <w:r w:rsidR="00C42D14">
        <w:rPr>
          <w:b/>
          <w:u w:val="single"/>
        </w:rPr>
        <w:t xml:space="preserve"> process</w:t>
      </w:r>
      <w:r w:rsidR="00142976">
        <w:rPr>
          <w:b/>
          <w:u w:val="single"/>
        </w:rPr>
        <w:t xml:space="preserve">: </w:t>
      </w:r>
    </w:p>
    <w:p w14:paraId="11E95CD3" w14:textId="245F6A82" w:rsidR="00F37583" w:rsidRPr="00F37583" w:rsidRDefault="00346394" w:rsidP="00850C1A">
      <w:pPr>
        <w:spacing w:after="0" w:line="360" w:lineRule="auto"/>
        <w:rPr>
          <w:i/>
          <w:iCs/>
        </w:rPr>
      </w:pPr>
      <w:bookmarkStart w:id="0" w:name="_Hlk182235920"/>
      <w:r>
        <w:rPr>
          <w:i/>
          <w:iCs/>
        </w:rPr>
        <w:t>Qualitative r</w:t>
      </w:r>
      <w:r w:rsidR="00F37583" w:rsidRPr="00F37583">
        <w:rPr>
          <w:i/>
          <w:iCs/>
        </w:rPr>
        <w:t>esearcher information:</w:t>
      </w:r>
    </w:p>
    <w:p w14:paraId="24B7EEEA" w14:textId="39767EC0" w:rsidR="00C42D14" w:rsidRDefault="00C42D14" w:rsidP="00850C1A">
      <w:pPr>
        <w:spacing w:after="0" w:line="360" w:lineRule="auto"/>
      </w:pPr>
      <w:r w:rsidRPr="00C42D14">
        <w:t xml:space="preserve">AD, a research assistant with training in health psychology and research methods at MSc level, had experience of qualitative research in </w:t>
      </w:r>
      <w:r w:rsidR="00915730">
        <w:t xml:space="preserve">earlier </w:t>
      </w:r>
      <w:r w:rsidRPr="00C42D14">
        <w:t xml:space="preserve">roles. </w:t>
      </w:r>
      <w:r>
        <w:t>She</w:t>
      </w:r>
      <w:r w:rsidRPr="00C42D14">
        <w:t xml:space="preserve"> had no previous relationship with participants and conducted all interviews. RP was an experienced researcher, held a PhD in health psychology</w:t>
      </w:r>
      <w:r w:rsidR="00915730">
        <w:t>,</w:t>
      </w:r>
      <w:r w:rsidRPr="00C42D14">
        <w:t xml:space="preserve"> and supervised AD.</w:t>
      </w:r>
    </w:p>
    <w:p w14:paraId="2B94E855" w14:textId="77777777" w:rsidR="00C42D14" w:rsidRDefault="00C42D14" w:rsidP="00850C1A">
      <w:pPr>
        <w:spacing w:after="0" w:line="360" w:lineRule="auto"/>
      </w:pPr>
    </w:p>
    <w:p w14:paraId="0E90663A" w14:textId="2E21DD0E" w:rsidR="00F37583" w:rsidRPr="00F37583" w:rsidRDefault="00F37583" w:rsidP="00850C1A">
      <w:pPr>
        <w:spacing w:after="0" w:line="360" w:lineRule="auto"/>
        <w:rPr>
          <w:i/>
          <w:iCs/>
        </w:rPr>
      </w:pPr>
      <w:r w:rsidRPr="00F37583">
        <w:rPr>
          <w:i/>
          <w:iCs/>
        </w:rPr>
        <w:t>Analysis:</w:t>
      </w:r>
    </w:p>
    <w:p w14:paraId="33022321" w14:textId="4C8EFE20" w:rsidR="00850C1A" w:rsidRPr="00850C1A" w:rsidRDefault="00850C1A" w:rsidP="00850C1A">
      <w:pPr>
        <w:spacing w:after="0" w:line="360" w:lineRule="auto"/>
      </w:pPr>
      <w:r w:rsidRPr="00850C1A">
        <w:t xml:space="preserve">Interview audio-recordings were transcribed verbatim. An inductive, data-driven thematic analysis was conducted to explore and understand ‘patterns’ within the data </w:t>
      </w:r>
      <w:r w:rsidRPr="00850C1A">
        <w:fldChar w:fldCharType="begin"/>
      </w:r>
      <w:r>
        <w:instrText xml:space="preserve"> ADDIN EN.CITE &lt;EndNote&gt;&lt;Cite&gt;&lt;Author&gt;Braun&lt;/Author&gt;&lt;Year&gt;2006&lt;/Year&gt;&lt;RecNum&gt;26&lt;/RecNum&gt;&lt;DisplayText&gt;(Braun &amp;amp; Clarke, 2006)&lt;/DisplayText&gt;&lt;record&gt;&lt;rec-number&gt;26&lt;/rec-number&gt;&lt;foreign-keys&gt;&lt;key app="EN" db-id="xaer0wzwsfr0zjetwatpdzzpa2zt9dvr2a9e" timestamp="1682617664"&gt;26&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keywords&gt;&lt;keyword&gt;qualitative analysis&lt;/keyword&gt;&lt;keyword&gt;thematic analysis&lt;/keyword&gt;&lt;/keywords&gt;&lt;dates&gt;&lt;year&gt;2006&lt;/year&gt;&lt;/dates&gt;&lt;urls&gt;&lt;/urls&gt;&lt;/record&gt;&lt;/Cite&gt;&lt;/EndNote&gt;</w:instrText>
      </w:r>
      <w:r w:rsidRPr="00850C1A">
        <w:fldChar w:fldCharType="separate"/>
      </w:r>
      <w:r>
        <w:rPr>
          <w:noProof/>
        </w:rPr>
        <w:t>(Braun &amp; Clarke, 2006)</w:t>
      </w:r>
      <w:r w:rsidRPr="00850C1A">
        <w:fldChar w:fldCharType="end"/>
      </w:r>
      <w:r w:rsidRPr="00850C1A">
        <w:t xml:space="preserve">. We used the Framework approach to structure the analysis </w:t>
      </w:r>
      <w:r w:rsidRPr="00850C1A">
        <w:fldChar w:fldCharType="begin"/>
      </w:r>
      <w:r>
        <w:instrText xml:space="preserve"> ADDIN EN.CITE &lt;EndNote&gt;&lt;Cite&gt;&lt;Author&gt;Ritchie&lt;/Author&gt;&lt;Year&gt;1994&lt;/Year&gt;&lt;RecNum&gt;27&lt;/RecNum&gt;&lt;DisplayText&gt;(Ritchie &amp;amp; Spencer, 1994; Spencer et al., 2014)&lt;/DisplayText&gt;&lt;record&gt;&lt;rec-number&gt;27&lt;/rec-number&gt;&lt;foreign-keys&gt;&lt;key app="EN" db-id="xaer0wzwsfr0zjetwatpdzzpa2zt9dvr2a9e" timestamp="1682617718"&gt;27&lt;/key&gt;&lt;/foreign-keys&gt;&lt;ref-type name="Book Section"&gt;5&lt;/ref-type&gt;&lt;contributors&gt;&lt;authors&gt;&lt;author&gt;Ritchie, J.&lt;/author&gt;&lt;author&gt;Spencer, L.&lt;/author&gt;&lt;/authors&gt;&lt;secondary-authors&gt;&lt;author&gt;Bryman, A.&lt;/author&gt;&lt;author&gt;Burgess, R.G.&lt;/author&gt;&lt;/secondary-authors&gt;&lt;/contributors&gt;&lt;titles&gt;&lt;title&gt;Qualitative data analysis for applied policy research&lt;/title&gt;&lt;secondary-title&gt;Analysing Qualitative Data&lt;/secondary-title&gt;&lt;/titles&gt;&lt;pages&gt;173-194&lt;/pages&gt;&lt;section&gt;9&lt;/section&gt;&lt;keywords&gt;&lt;keyword&gt;Framework analysis&lt;/keyword&gt;&lt;keyword&gt;Framework&lt;/keyword&gt;&lt;keyword&gt;qualitative analysis&lt;/keyword&gt;&lt;keyword&gt;pulseOx paper&lt;/keyword&gt;&lt;/keywords&gt;&lt;dates&gt;&lt;year&gt;1994&lt;/year&gt;&lt;/dates&gt;&lt;pub-location&gt;London&lt;/pub-location&gt;&lt;publisher&gt;Routledge&lt;/publisher&gt;&lt;urls&gt;&lt;/urls&gt;&lt;/record&gt;&lt;/Cite&gt;&lt;Cite&gt;&lt;Author&gt;Spencer&lt;/Author&gt;&lt;Year&gt;2014&lt;/Year&gt;&lt;RecNum&gt;28&lt;/RecNum&gt;&lt;record&gt;&lt;rec-number&gt;28&lt;/rec-number&gt;&lt;foreign-keys&gt;&lt;key app="EN" db-id="xaer0wzwsfr0zjetwatpdzzpa2zt9dvr2a9e" timestamp="1682617816"&gt;28&lt;/key&gt;&lt;/foreign-keys&gt;&lt;ref-type name="Book Section"&gt;5&lt;/ref-type&gt;&lt;contributors&gt;&lt;authors&gt;&lt;author&gt;Spencer, L&lt;/author&gt;&lt;author&gt;Ritchie, J.&lt;/author&gt;&lt;author&gt;Ormston, R&lt;/author&gt;&lt;author&gt;O&amp;apos;Connor, W&lt;/author&gt;&lt;author&gt;Barnard, M&lt;/author&gt;&lt;/authors&gt;&lt;secondary-authors&gt;&lt;author&gt;Ritchie, J.&lt;/author&gt;&lt;author&gt;Lewis, J&lt;/author&gt;&lt;author&gt;McNaughton Nicholls, C&lt;/author&gt;&lt;author&gt;Ormston, R&lt;/author&gt;&lt;/secondary-authors&gt;&lt;/contributors&gt;&lt;titles&gt;&lt;title&gt;Analysis: principles and processes&lt;/title&gt;&lt;secondary-title&gt;Qualitative Research Practice: A Guide for Social Science Students &amp;amp; Researchers&lt;/secondary-title&gt;&lt;/titles&gt;&lt;pages&gt;267-293&lt;/pages&gt;&lt;section&gt;10&lt;/section&gt;&lt;dates&gt;&lt;year&gt;2014&lt;/year&gt;&lt;/dates&gt;&lt;pub-location&gt;London&lt;/pub-location&gt;&lt;publisher&gt;SAGE Publications Ltd&lt;/publisher&gt;&lt;urls&gt;&lt;/urls&gt;&lt;/record&gt;&lt;/Cite&gt;&lt;/EndNote&gt;</w:instrText>
      </w:r>
      <w:r w:rsidRPr="00850C1A">
        <w:fldChar w:fldCharType="separate"/>
      </w:r>
      <w:r>
        <w:rPr>
          <w:noProof/>
        </w:rPr>
        <w:t>(Ritchie &amp; Spencer, 1994; Spencer et al., 2014)</w:t>
      </w:r>
      <w:r w:rsidRPr="00850C1A">
        <w:fldChar w:fldCharType="end"/>
      </w:r>
      <w:r w:rsidRPr="00850C1A">
        <w:t xml:space="preserve">. Framework is a systematic approach with a transparency </w:t>
      </w:r>
      <w:r w:rsidR="000D68B2">
        <w:t xml:space="preserve">which </w:t>
      </w:r>
      <w:r w:rsidRPr="00850C1A">
        <w:t>enab</w:t>
      </w:r>
      <w:r w:rsidR="000D68B2">
        <w:t>les</w:t>
      </w:r>
      <w:r w:rsidRPr="00850C1A">
        <w:t xml:space="preserve"> other team members to follow and discuss the analysis and decisions made. An inductive rather than deductive, theoretically-driven approach was taken because we sought to focus on potential barriers to implementation of evidence-based guidance which were most salient to the surgeon participants. </w:t>
      </w:r>
    </w:p>
    <w:p w14:paraId="740A7E1B" w14:textId="77777777" w:rsidR="00850C1A" w:rsidRPr="00850C1A" w:rsidRDefault="00850C1A" w:rsidP="00850C1A">
      <w:pPr>
        <w:spacing w:after="0" w:line="360" w:lineRule="auto"/>
      </w:pPr>
    </w:p>
    <w:p w14:paraId="5194B8D6" w14:textId="07CE85DC" w:rsidR="00850C1A" w:rsidRPr="00850C1A" w:rsidRDefault="00850C1A" w:rsidP="00850C1A">
      <w:pPr>
        <w:spacing w:after="0" w:line="360" w:lineRule="auto"/>
      </w:pPr>
      <w:r w:rsidRPr="00850C1A">
        <w:t xml:space="preserve">Within the analysis process for the full dataset </w:t>
      </w:r>
      <w:r w:rsidRPr="00850C1A">
        <w:fldChar w:fldCharType="begin"/>
      </w:r>
      <w:r>
        <w:instrText xml:space="preserve"> ADDIN EN.CITE &lt;EndNote&gt;&lt;Cite&gt;&lt;Author&gt;Board&lt;/Author&gt;&lt;Year&gt;In submission&lt;/Year&gt;&lt;RecNum&gt;91&lt;/RecNum&gt;&lt;DisplayText&gt;(Board et al., In submission)&lt;/DisplayText&gt;&lt;record&gt;&lt;rec-number&gt;91&lt;/rec-number&gt;&lt;foreign-keys&gt;&lt;key app="EN" db-id="xaer0wzwsfr0zjetwatpdzzpa2zt9dvr2a9e" timestamp="1722420807"&gt;91&lt;/key&gt;&lt;/foreign-keys&gt;&lt;ref-type name="Journal Article"&gt;17&lt;/ref-type&gt;&lt;contributors&gt;&lt;authors&gt;&lt;author&gt;Board, T.N&lt;/author&gt;&lt;author&gt;Wylde, V.&lt;/author&gt;&lt;author&gt;Divecha, H&lt;/author&gt;&lt;author&gt;Gornall, M&lt;/author&gt;&lt;author&gt;Jackson, R.&lt;/author&gt;&lt;author&gt;Coffey, T.&lt;/author&gt;&lt;author&gt;Eden, M&lt;/author&gt;&lt;author&gt;Dalal, G&lt;/author&gt;&lt;author&gt;Davies, A&lt;/author&gt;&lt;author&gt;Hickey, H&lt;/author&gt;&lt;author&gt;Spickett, H&lt;/author&gt;&lt;author&gt;Taylor, T&lt;/author&gt;&lt;author&gt;Wilson, M&lt;/author&gt;&lt;author&gt;Powell, Rachael&lt;/author&gt;&lt;/authors&gt;&lt;/contributors&gt;&lt;titles&gt;&lt;title&gt;Hybrid versus cemented implants for total hip replacement: A randomised feasibility study with embedded qualitative research&lt;/title&gt;&lt;/titles&gt;&lt;dates&gt;&lt;year&gt;In submission&lt;/year&gt;&lt;/dates&gt;&lt;urls&gt;&lt;/urls&gt;&lt;/record&gt;&lt;/Cite&gt;&lt;/EndNote&gt;</w:instrText>
      </w:r>
      <w:r w:rsidRPr="00850C1A">
        <w:fldChar w:fldCharType="separate"/>
      </w:r>
      <w:r>
        <w:rPr>
          <w:noProof/>
        </w:rPr>
        <w:t>(Board et al., In submission)</w:t>
      </w:r>
      <w:r w:rsidRPr="00850C1A">
        <w:fldChar w:fldCharType="end"/>
      </w:r>
      <w:r w:rsidRPr="00850C1A">
        <w:t>, AD gained familiarisation with surgeon interviews by reading and re-reading transcripts, noting thoughts and ideas on transcripts. RP also read all transcripts, noting issues and ideas for each participant. AD re-read and applied codes (descriptions of apparently important ideas) to a sample of five surgeon transcripts. Codes were collated into lists, grouping codes around similar concepts. Remaining transcripts were re-read, with any new ideas coded and collated. The list of codes was organised into a ‘working thematic framework’ – a list of categories and sub-categories (</w:t>
      </w:r>
      <w:r w:rsidR="00142976">
        <w:t>below</w:t>
      </w:r>
      <w:r w:rsidR="000D68B2">
        <w:t>, p.2</w:t>
      </w:r>
      <w:r w:rsidRPr="00850C1A">
        <w:t xml:space="preserve">). AD completed these processes, meeting weekly with RP to discuss ideas and development of the working framework. The working framework was discussed with other research team members, ensuring that the framework contents rang </w:t>
      </w:r>
      <w:r w:rsidR="000D68B2">
        <w:t>true</w:t>
      </w:r>
      <w:r w:rsidRPr="00850C1A">
        <w:t xml:space="preserve"> for the wider research team (including clinical team members), and gaining insights on possible interpretations.</w:t>
      </w:r>
    </w:p>
    <w:p w14:paraId="5183BA4A" w14:textId="77777777" w:rsidR="00850C1A" w:rsidRPr="00850C1A" w:rsidRDefault="00850C1A" w:rsidP="00850C1A">
      <w:pPr>
        <w:spacing w:after="0" w:line="360" w:lineRule="auto"/>
      </w:pPr>
    </w:p>
    <w:p w14:paraId="471EE4CE" w14:textId="77777777" w:rsidR="00142976" w:rsidRDefault="00850C1A" w:rsidP="00850C1A">
      <w:pPr>
        <w:spacing w:after="0" w:line="360" w:lineRule="auto"/>
      </w:pPr>
      <w:r w:rsidRPr="00850C1A">
        <w:t xml:space="preserve">AD applied the working framework to all transcripts (‘indexing’) using Word. AD and RP ‘charted’ the data: matrices were created in Excel mapping working framework categories onto participants with summaries of relevant data within cells, with transcript line numbers. RP led the ‘mapping and interpretation’ analysis phase, interrogating the charts to gain a deeper understanding of the </w:t>
      </w:r>
      <w:r w:rsidRPr="00850C1A">
        <w:lastRenderedPageBreak/>
        <w:t xml:space="preserve">dataset and developing themes; she met regularly with AD to discuss the analysis. Preliminary findings were discussed with the full research team before finalising themes. We neither shared transcripts with participants nor asked participants to provide feedback on study findings. We did not wish to increase burden of participation, especially as this practice’s value is debated </w:t>
      </w:r>
      <w:r w:rsidRPr="00850C1A">
        <w:fldChar w:fldCharType="begin"/>
      </w:r>
      <w:r>
        <w:instrText xml:space="preserve"> ADDIN EN.CITE &lt;EndNote&gt;&lt;Cite&gt;&lt;Author&gt;Thomas&lt;/Author&gt;&lt;Year&gt;2017&lt;/Year&gt;&lt;RecNum&gt;39&lt;/RecNum&gt;&lt;DisplayText&gt;(Thomas, 2017)&lt;/DisplayText&gt;&lt;record&gt;&lt;rec-number&gt;39&lt;/rec-number&gt;&lt;foreign-keys&gt;&lt;key app="EN" db-id="xaer0wzwsfr0zjetwatpdzzpa2zt9dvr2a9e" timestamp="1690293327"&gt;39&lt;/key&gt;&lt;/foreign-keys&gt;&lt;ref-type name="Journal Article"&gt;17&lt;/ref-type&gt;&lt;contributors&gt;&lt;authors&gt;&lt;author&gt;Thomas, D R&lt;/author&gt;&lt;/authors&gt;&lt;/contributors&gt;&lt;titles&gt;&lt;title&gt;Feedback from research participants: Are member checks useful in qualitative research?&lt;/title&gt;&lt;secondary-title&gt;Qualitative Research in Psychology&lt;/secondary-title&gt;&lt;/titles&gt;&lt;periodical&gt;&lt;full-title&gt;Qualitative research in psychology&lt;/full-title&gt;&lt;/periodical&gt;&lt;pages&gt;23-41&lt;/pages&gt;&lt;volume&gt;14&lt;/volume&gt;&lt;num-vols&gt;1&lt;/num-vols&gt;&lt;dates&gt;&lt;year&gt;2017&lt;/year&gt;&lt;/dates&gt;&lt;urls&gt;&lt;related-urls&gt;&lt;url&gt;https://doi.org/10.1080/14780887.2016.1219435&lt;/url&gt;&lt;/related-urls&gt;&lt;/urls&gt;&lt;electronic-resource-num&gt;10.1080/14780887.2016.1219435&lt;/electronic-resource-num&gt;&lt;/record&gt;&lt;/Cite&gt;&lt;/EndNote&gt;</w:instrText>
      </w:r>
      <w:r w:rsidRPr="00850C1A">
        <w:fldChar w:fldCharType="separate"/>
      </w:r>
      <w:r>
        <w:rPr>
          <w:noProof/>
        </w:rPr>
        <w:t>(Thomas, 2017)</w:t>
      </w:r>
      <w:r w:rsidRPr="00850C1A">
        <w:fldChar w:fldCharType="end"/>
      </w:r>
      <w:r w:rsidRPr="00850C1A">
        <w:t>.</w:t>
      </w:r>
    </w:p>
    <w:p w14:paraId="39F8EE7E" w14:textId="77777777" w:rsidR="00142976" w:rsidRDefault="00142976" w:rsidP="00850C1A">
      <w:pPr>
        <w:spacing w:after="0" w:line="360" w:lineRule="auto"/>
      </w:pPr>
    </w:p>
    <w:p w14:paraId="54EA58AF" w14:textId="77777777" w:rsidR="0071225F" w:rsidRDefault="00850C1A" w:rsidP="00850C1A">
      <w:pPr>
        <w:spacing w:after="0" w:line="360" w:lineRule="auto"/>
      </w:pPr>
      <w:r w:rsidRPr="00850C1A">
        <w:t xml:space="preserve">On completion of the inductive analysis, we related the findings to the TDF and CFIR. Mapping our findings onto theoretical constructs meant that it would be possible for our findings to be considered using labels which would be consistent with the wider literature, contributing to the wider evidence base. This mapping would also enable researchers to draw on theory and evidence when considering processes by which implementation of guidance might be optimised </w:t>
      </w:r>
      <w:r w:rsidRPr="00850C1A">
        <w:fldChar w:fldCharType="begin"/>
      </w:r>
      <w:r>
        <w:instrText xml:space="preserve"> ADDIN EN.CITE &lt;EndNote&gt;&lt;Cite&gt;&lt;Author&gt;Cane&lt;/Author&gt;&lt;Year&gt;2012&lt;/Year&gt;&lt;RecNum&gt;88&lt;/RecNum&gt;&lt;DisplayText&gt;(Cane et al., 2012)&lt;/DisplayText&gt;&lt;record&gt;&lt;rec-number&gt;88&lt;/rec-number&gt;&lt;foreign-keys&gt;&lt;key app="EN" db-id="xaer0wzwsfr0zjetwatpdzzpa2zt9dvr2a9e" timestamp="1722265232"&gt;88&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37&lt;/pages&gt;&lt;volume&gt;7&lt;/volume&gt;&lt;dates&gt;&lt;year&gt;2012&lt;/year&gt;&lt;/dates&gt;&lt;label&gt;TDF&lt;/label&gt;&lt;urls&gt;&lt;related-urls&gt;&lt;url&gt;http://www.implementation science.com/content/7/1/37&lt;/url&gt;&lt;/related-urls&gt;&lt;/urls&gt;&lt;electronic-resource-num&gt;10.1186/1748-5908-7-37&lt;/electronic-resource-num&gt;&lt;research-notes&gt;Abstract: Tests validity of TDF (developed for cross-disciplinary implementation and other behaviour change research).  Beh experts sorted 112 unique theoretical constructs; extent of replication tested using DCV and fuzzy cluster analysis. Good support for refinement of framework compresing 14 domains.&amp;#xD;Intro: Improving implementation of EBP by HCPs depends on changing multiple behaviours of multiple types of people. Behaviour change more effective if interventions are based on evidence-based principles of behaviour change. Designing interventions based on theory -&amp;gt; understand behaviour change processes underlying effective interventions and apply knowledge to inform design of future interventions. TDF: integrative framework of behaviour change - aim: simplify and integrate plethora of behaviour change theories.&amp;#xD;See AF1 for construct definitions.&lt;/research-notes&gt;&lt;/record&gt;&lt;/Cite&gt;&lt;/EndNote&gt;</w:instrText>
      </w:r>
      <w:r w:rsidRPr="00850C1A">
        <w:fldChar w:fldCharType="separate"/>
      </w:r>
      <w:r>
        <w:rPr>
          <w:noProof/>
        </w:rPr>
        <w:t>(Cane et al., 2012)</w:t>
      </w:r>
      <w:r w:rsidRPr="00850C1A">
        <w:fldChar w:fldCharType="end"/>
      </w:r>
      <w:r w:rsidRPr="00850C1A">
        <w:t xml:space="preserve">. We considered both TDF and CFIR because we did not know, a priori, which issues might be most important in the present context and so could not predict which framework would be the best fit. Mapping our findings to theory after an inductive analysis would enable us to determine which framework would be the most useful going forward – or how the frameworks might be appropriately combined for the present context.  </w:t>
      </w:r>
    </w:p>
    <w:p w14:paraId="1CCFAAE8" w14:textId="77777777" w:rsidR="0071225F" w:rsidRDefault="0071225F" w:rsidP="00850C1A">
      <w:pPr>
        <w:spacing w:after="0" w:line="360" w:lineRule="auto"/>
      </w:pPr>
    </w:p>
    <w:p w14:paraId="458E8CD6" w14:textId="4D4751A6" w:rsidR="00850C1A" w:rsidRPr="00850C1A" w:rsidRDefault="00850C1A" w:rsidP="00850C1A">
      <w:pPr>
        <w:spacing w:after="0" w:line="360" w:lineRule="auto"/>
      </w:pPr>
      <w:r w:rsidRPr="00850C1A">
        <w:t>This mapping was carried out by RP, who carefully re-read the inductive findings and considered how they might relate to the domains and constructs in each theoretical framework. Th</w:t>
      </w:r>
      <w:r w:rsidR="0071225F">
        <w:t>e</w:t>
      </w:r>
      <w:r w:rsidRPr="00850C1A">
        <w:t xml:space="preserve"> mapping was checked by VW. It was then considered how the two frameworks might usefully contribute to implementation of evidence-based guidance.</w:t>
      </w:r>
    </w:p>
    <w:bookmarkEnd w:id="0"/>
    <w:p w14:paraId="20E566D8" w14:textId="6A9EBDF8" w:rsidR="008D0A31" w:rsidRPr="00607522" w:rsidRDefault="005E0255">
      <w:pPr>
        <w:rPr>
          <w:b/>
          <w:bCs/>
        </w:rPr>
      </w:pPr>
      <w:r w:rsidRPr="00607522">
        <w:rPr>
          <w:b/>
          <w:bCs/>
        </w:rPr>
        <w:tab/>
      </w:r>
      <w:r w:rsidRPr="00607522">
        <w:rPr>
          <w:b/>
          <w:bCs/>
        </w:rPr>
        <w:tab/>
      </w:r>
      <w:r w:rsidRPr="00607522">
        <w:rPr>
          <w:b/>
          <w:bCs/>
        </w:rPr>
        <w:tab/>
      </w:r>
      <w:r w:rsidRPr="00607522">
        <w:rPr>
          <w:b/>
          <w:bCs/>
        </w:rPr>
        <w:tab/>
      </w:r>
      <w:r w:rsidRPr="00607522">
        <w:rPr>
          <w:b/>
          <w:bCs/>
        </w:rPr>
        <w:tab/>
      </w:r>
      <w:r w:rsidRPr="00607522">
        <w:rPr>
          <w:b/>
          <w:bCs/>
        </w:rPr>
        <w:tab/>
        <w:t xml:space="preserve">             </w:t>
      </w:r>
      <w:r w:rsidRPr="00607522">
        <w:rPr>
          <w:b/>
          <w:bCs/>
        </w:rPr>
        <w:tab/>
      </w:r>
      <w:r w:rsidRPr="00607522">
        <w:rPr>
          <w:b/>
          <w:bCs/>
        </w:rPr>
        <w:tab/>
      </w:r>
      <w:r w:rsidRPr="00607522">
        <w:rPr>
          <w:b/>
          <w:bCs/>
        </w:rPr>
        <w:tab/>
      </w:r>
    </w:p>
    <w:p w14:paraId="7FBFAFBF" w14:textId="63E55F2C" w:rsidR="00383E22" w:rsidRPr="00CE5B00" w:rsidRDefault="005E0255" w:rsidP="00CE5B00">
      <w:pPr>
        <w:rPr>
          <w:bCs/>
        </w:rPr>
      </w:pPr>
      <w:r w:rsidRPr="00850C1A">
        <w:rPr>
          <w:b/>
          <w:u w:val="single"/>
        </w:rPr>
        <w:t xml:space="preserve">HipHOP </w:t>
      </w:r>
      <w:r w:rsidR="00234DC0" w:rsidRPr="00850C1A">
        <w:rPr>
          <w:b/>
          <w:u w:val="single"/>
        </w:rPr>
        <w:t xml:space="preserve">Qualitative Study </w:t>
      </w:r>
      <w:r w:rsidRPr="00850C1A">
        <w:rPr>
          <w:b/>
          <w:u w:val="single"/>
        </w:rPr>
        <w:t xml:space="preserve">Working </w:t>
      </w:r>
      <w:r w:rsidR="00234DC0" w:rsidRPr="00850C1A">
        <w:rPr>
          <w:b/>
          <w:u w:val="single"/>
        </w:rPr>
        <w:t xml:space="preserve">Thematic </w:t>
      </w:r>
      <w:r w:rsidRPr="00850C1A">
        <w:rPr>
          <w:b/>
          <w:u w:val="single"/>
        </w:rPr>
        <w:t>Framework</w:t>
      </w:r>
      <w:r w:rsidR="00234DC0" w:rsidRPr="00850C1A">
        <w:rPr>
          <w:b/>
          <w:u w:val="single"/>
        </w:rPr>
        <w:t>: Implementation categories</w:t>
      </w:r>
      <w:r w:rsidR="00607522" w:rsidRPr="00850C1A">
        <w:rPr>
          <w:bCs/>
          <w:u w:val="single"/>
        </w:rPr>
        <w:t>.</w:t>
      </w:r>
      <w:r w:rsidR="00607522" w:rsidRPr="00607522">
        <w:rPr>
          <w:bCs/>
        </w:rPr>
        <w:t xml:space="preserve"> </w:t>
      </w:r>
    </w:p>
    <w:p w14:paraId="443B287C" w14:textId="66D8D4FB" w:rsidR="0099238D" w:rsidRPr="0099238D" w:rsidRDefault="0099238D" w:rsidP="0099238D">
      <w:pPr>
        <w:rPr>
          <w:b/>
          <w:i/>
        </w:rPr>
      </w:pPr>
      <w:r w:rsidRPr="00850C1A">
        <w:rPr>
          <w:b/>
          <w:i/>
          <w:iCs/>
        </w:rPr>
        <w:t>Implementation issues</w:t>
      </w:r>
      <w:r w:rsidR="00234DC0">
        <w:rPr>
          <w:b/>
        </w:rPr>
        <w:t xml:space="preserve"> </w:t>
      </w:r>
      <w:r w:rsidR="00234DC0" w:rsidRPr="00426BAA">
        <w:rPr>
          <w:bCs/>
        </w:rPr>
        <w:t xml:space="preserve">(category 13 of </w:t>
      </w:r>
      <w:r w:rsidR="00426BAA" w:rsidRPr="00426BAA">
        <w:rPr>
          <w:bCs/>
        </w:rPr>
        <w:t xml:space="preserve">the HipHOP feasibility study’s </w:t>
      </w:r>
      <w:r w:rsidR="00234DC0" w:rsidRPr="00426BAA">
        <w:rPr>
          <w:bCs/>
        </w:rPr>
        <w:t>full working framework</w:t>
      </w:r>
      <w:r w:rsidR="003F3758">
        <w:rPr>
          <w:bCs/>
        </w:rPr>
        <w:t>)</w:t>
      </w:r>
      <w:r w:rsidR="00426BAA" w:rsidRPr="00426BAA">
        <w:rPr>
          <w:bCs/>
        </w:rPr>
        <w:t>.</w:t>
      </w:r>
      <w:r w:rsidR="00426BAA">
        <w:rPr>
          <w:b/>
        </w:rPr>
        <w:t xml:space="preserve"> </w:t>
      </w:r>
      <w:r w:rsidR="00426BAA" w:rsidRPr="00607522">
        <w:rPr>
          <w:bCs/>
        </w:rPr>
        <w:t xml:space="preserve">See </w:t>
      </w:r>
      <w:r w:rsidR="00916CDE">
        <w:rPr>
          <w:bCs/>
        </w:rPr>
        <w:fldChar w:fldCharType="begin"/>
      </w:r>
      <w:r w:rsidR="00916CDE">
        <w:rPr>
          <w:bCs/>
        </w:rPr>
        <w:instrText xml:space="preserve"> ADDIN EN.CITE &lt;EndNote&gt;&lt;Cite&gt;&lt;Author&gt;Board&lt;/Author&gt;&lt;Year&gt;In submission&lt;/Year&gt;&lt;RecNum&gt;91&lt;/RecNum&gt;&lt;DisplayText&gt;(Board et al., In submission)&lt;/DisplayText&gt;&lt;record&gt;&lt;rec-number&gt;91&lt;/rec-number&gt;&lt;foreign-keys&gt;&lt;key app="EN" db-id="xaer0wzwsfr0zjetwatpdzzpa2zt9dvr2a9e" timestamp="1722420807"&gt;91&lt;/key&gt;&lt;/foreign-keys&gt;&lt;ref-type name="Journal Article"&gt;17&lt;/ref-type&gt;&lt;contributors&gt;&lt;authors&gt;&lt;author&gt;Board, T.N&lt;/author&gt;&lt;author&gt;Wylde, V.&lt;/author&gt;&lt;author&gt;Divecha, H&lt;/author&gt;&lt;author&gt;Gornall, M&lt;/author&gt;&lt;author&gt;Jackson, R.&lt;/author&gt;&lt;author&gt;Coffey, T.&lt;/author&gt;&lt;author&gt;Eden, M&lt;/author&gt;&lt;author&gt;Dalal, G&lt;/author&gt;&lt;author&gt;Davies, A&lt;/author&gt;&lt;author&gt;Hickey, H&lt;/author&gt;&lt;author&gt;Spickett, H&lt;/author&gt;&lt;author&gt;Taylor, T&lt;/author&gt;&lt;author&gt;Wilson, M&lt;/author&gt;&lt;author&gt;Powell, Rachael&lt;/author&gt;&lt;/authors&gt;&lt;/contributors&gt;&lt;titles&gt;&lt;title&gt;Hybrid versus cemented implants for total hip replacement: A randomised feasibility study with embedded qualitative research&lt;/title&gt;&lt;/titles&gt;&lt;dates&gt;&lt;year&gt;In submission&lt;/year&gt;&lt;/dates&gt;&lt;urls&gt;&lt;/urls&gt;&lt;/record&gt;&lt;/Cite&gt;&lt;/EndNote&gt;</w:instrText>
      </w:r>
      <w:r w:rsidR="00916CDE">
        <w:rPr>
          <w:bCs/>
        </w:rPr>
        <w:fldChar w:fldCharType="separate"/>
      </w:r>
      <w:r w:rsidR="00916CDE">
        <w:rPr>
          <w:bCs/>
          <w:noProof/>
        </w:rPr>
        <w:t xml:space="preserve">Board et al. </w:t>
      </w:r>
      <w:r w:rsidR="00DE69C8">
        <w:rPr>
          <w:bCs/>
          <w:noProof/>
        </w:rPr>
        <w:t>(</w:t>
      </w:r>
      <w:r w:rsidR="00916CDE">
        <w:rPr>
          <w:bCs/>
          <w:noProof/>
        </w:rPr>
        <w:t>In submission)</w:t>
      </w:r>
      <w:r w:rsidR="00916CDE">
        <w:rPr>
          <w:bCs/>
        </w:rPr>
        <w:fldChar w:fldCharType="end"/>
      </w:r>
      <w:r w:rsidR="00426BAA" w:rsidRPr="00607522">
        <w:rPr>
          <w:bCs/>
        </w:rPr>
        <w:t xml:space="preserve"> for qualitative study’s full working framework.</w:t>
      </w:r>
    </w:p>
    <w:p w14:paraId="2C8CFBAF" w14:textId="1C6AD604" w:rsidR="0099238D" w:rsidRPr="00850C1A" w:rsidRDefault="0099238D" w:rsidP="0099238D">
      <w:pPr>
        <w:pStyle w:val="ListParagraph"/>
        <w:numPr>
          <w:ilvl w:val="0"/>
          <w:numId w:val="33"/>
        </w:numPr>
        <w:rPr>
          <w:bCs/>
          <w:i/>
          <w:iCs/>
        </w:rPr>
      </w:pPr>
      <w:r w:rsidRPr="00850C1A">
        <w:rPr>
          <w:bCs/>
          <w:i/>
          <w:iCs/>
        </w:rPr>
        <w:t>Surgeon’s beliefs and attitudes</w:t>
      </w:r>
    </w:p>
    <w:p w14:paraId="37A02BDC" w14:textId="23B9B7F3" w:rsidR="0099238D" w:rsidRPr="0099238D" w:rsidRDefault="0099238D" w:rsidP="0099238D">
      <w:pPr>
        <w:pStyle w:val="ListParagraph"/>
        <w:numPr>
          <w:ilvl w:val="1"/>
          <w:numId w:val="33"/>
        </w:numPr>
        <w:rPr>
          <w:b/>
          <w:i/>
        </w:rPr>
      </w:pPr>
      <w:r w:rsidRPr="0099238D">
        <w:t>Difficulties changing strongly held beliefs</w:t>
      </w:r>
    </w:p>
    <w:p w14:paraId="16BF751C" w14:textId="2E42EE91" w:rsidR="0099238D" w:rsidRPr="0099238D" w:rsidRDefault="0099238D" w:rsidP="0099238D">
      <w:pPr>
        <w:pStyle w:val="ListParagraph"/>
        <w:numPr>
          <w:ilvl w:val="1"/>
          <w:numId w:val="33"/>
        </w:numPr>
        <w:rPr>
          <w:b/>
          <w:i/>
        </w:rPr>
      </w:pPr>
      <w:r w:rsidRPr="0099238D">
        <w:t xml:space="preserve">Thoughts on strategies to change beliefs </w:t>
      </w:r>
    </w:p>
    <w:p w14:paraId="49FC7303" w14:textId="77777777" w:rsidR="0099238D" w:rsidRPr="00850C1A" w:rsidRDefault="0099238D" w:rsidP="0099238D">
      <w:pPr>
        <w:pStyle w:val="ListParagraph"/>
        <w:numPr>
          <w:ilvl w:val="0"/>
          <w:numId w:val="33"/>
        </w:numPr>
        <w:rPr>
          <w:bCs/>
          <w:i/>
          <w:iCs/>
        </w:rPr>
      </w:pPr>
      <w:r w:rsidRPr="00850C1A">
        <w:rPr>
          <w:bCs/>
          <w:i/>
          <w:iCs/>
        </w:rPr>
        <w:t>Training issues</w:t>
      </w:r>
    </w:p>
    <w:p w14:paraId="74D50AA3" w14:textId="6158FF31" w:rsidR="0099238D" w:rsidRPr="0099238D" w:rsidRDefault="0099238D" w:rsidP="0099238D">
      <w:pPr>
        <w:pStyle w:val="ListParagraph"/>
        <w:numPr>
          <w:ilvl w:val="1"/>
          <w:numId w:val="33"/>
        </w:numPr>
        <w:rPr>
          <w:b/>
          <w:i/>
        </w:rPr>
      </w:pPr>
      <w:r w:rsidRPr="0099238D">
        <w:t xml:space="preserve">Implementation difficult if surgeons only trained/experienced in one approach </w:t>
      </w:r>
    </w:p>
    <w:p w14:paraId="2C05F32C" w14:textId="04C3A9E2" w:rsidR="0099238D" w:rsidRPr="0099238D" w:rsidRDefault="0099238D" w:rsidP="0099238D">
      <w:pPr>
        <w:pStyle w:val="ListParagraph"/>
        <w:numPr>
          <w:ilvl w:val="1"/>
          <w:numId w:val="33"/>
        </w:numPr>
        <w:rPr>
          <w:b/>
          <w:i/>
        </w:rPr>
      </w:pPr>
      <w:r w:rsidRPr="0099238D">
        <w:t xml:space="preserve">Training to facilitate implementation </w:t>
      </w:r>
    </w:p>
    <w:p w14:paraId="7B4E9E72" w14:textId="77777777" w:rsidR="0099238D" w:rsidRPr="00850C1A" w:rsidRDefault="0099238D" w:rsidP="0099238D">
      <w:pPr>
        <w:pStyle w:val="ListParagraph"/>
        <w:numPr>
          <w:ilvl w:val="0"/>
          <w:numId w:val="33"/>
        </w:numPr>
        <w:rPr>
          <w:bCs/>
          <w:i/>
          <w:iCs/>
        </w:rPr>
      </w:pPr>
      <w:r w:rsidRPr="00850C1A">
        <w:rPr>
          <w:bCs/>
          <w:i/>
          <w:iCs/>
        </w:rPr>
        <w:t>Impact of study findings in changing practice</w:t>
      </w:r>
    </w:p>
    <w:p w14:paraId="122175DA" w14:textId="77777777" w:rsidR="0099238D" w:rsidRPr="0099238D" w:rsidRDefault="0099238D" w:rsidP="0099238D">
      <w:pPr>
        <w:pStyle w:val="ListParagraph"/>
        <w:numPr>
          <w:ilvl w:val="1"/>
          <w:numId w:val="33"/>
        </w:numPr>
        <w:rPr>
          <w:b/>
          <w:i/>
        </w:rPr>
      </w:pPr>
      <w:r w:rsidRPr="0099238D">
        <w:t xml:space="preserve">Willingness to change practice based on evidence </w:t>
      </w:r>
      <w:r w:rsidRPr="0099238D">
        <w:rPr>
          <w:i/>
        </w:rPr>
        <w:t>e.g. happy to change based on evidence, too late in career to change</w:t>
      </w:r>
    </w:p>
    <w:p w14:paraId="28B2D82E" w14:textId="7361095B" w:rsidR="0099238D" w:rsidRPr="0099238D" w:rsidRDefault="0099238D" w:rsidP="0099238D">
      <w:pPr>
        <w:pStyle w:val="ListParagraph"/>
        <w:numPr>
          <w:ilvl w:val="1"/>
          <w:numId w:val="33"/>
        </w:numPr>
        <w:rPr>
          <w:b/>
          <w:i/>
        </w:rPr>
      </w:pPr>
      <w:r w:rsidRPr="0099238D">
        <w:t xml:space="preserve">Strength of findings </w:t>
      </w:r>
    </w:p>
    <w:p w14:paraId="58A3911D" w14:textId="77777777" w:rsidR="00426BAA" w:rsidRDefault="00426BAA" w:rsidP="00426BAA">
      <w:pPr>
        <w:rPr>
          <w:b/>
        </w:rPr>
      </w:pPr>
    </w:p>
    <w:p w14:paraId="437BE65C" w14:textId="77777777" w:rsidR="00C42D14" w:rsidRDefault="00C42D14">
      <w:pPr>
        <w:rPr>
          <w:b/>
          <w:u w:val="single"/>
        </w:rPr>
      </w:pPr>
      <w:r>
        <w:rPr>
          <w:b/>
          <w:u w:val="single"/>
        </w:rPr>
        <w:br w:type="page"/>
      </w:r>
    </w:p>
    <w:p w14:paraId="761DE5E7" w14:textId="1B0254CC" w:rsidR="00426BAA" w:rsidRPr="00426BAA" w:rsidRDefault="00426BAA" w:rsidP="00426BAA">
      <w:pPr>
        <w:rPr>
          <w:b/>
          <w:u w:val="single"/>
        </w:rPr>
      </w:pPr>
      <w:r w:rsidRPr="00426BAA">
        <w:rPr>
          <w:b/>
          <w:u w:val="single"/>
        </w:rPr>
        <w:lastRenderedPageBreak/>
        <w:t>Final thematic structure of implementation findings:</w:t>
      </w:r>
    </w:p>
    <w:p w14:paraId="13D7CDA2" w14:textId="0A239D0A" w:rsidR="00426BAA" w:rsidRPr="00850C1A" w:rsidRDefault="00426BAA" w:rsidP="00426BAA">
      <w:pPr>
        <w:spacing w:after="0"/>
        <w:rPr>
          <w:bCs/>
          <w:i/>
          <w:iCs/>
        </w:rPr>
      </w:pPr>
      <w:r w:rsidRPr="00850C1A">
        <w:rPr>
          <w:bCs/>
          <w:i/>
          <w:iCs/>
        </w:rPr>
        <w:t>Theme 1: Beliefs about best practice</w:t>
      </w:r>
    </w:p>
    <w:p w14:paraId="706B3BAB" w14:textId="25812A17" w:rsidR="00426BAA" w:rsidRPr="00426BAA" w:rsidRDefault="00426BAA" w:rsidP="00426BAA">
      <w:pPr>
        <w:pStyle w:val="ListParagraph"/>
        <w:numPr>
          <w:ilvl w:val="0"/>
          <w:numId w:val="34"/>
        </w:numPr>
        <w:rPr>
          <w:bCs/>
        </w:rPr>
      </w:pPr>
      <w:r w:rsidRPr="00426BAA">
        <w:rPr>
          <w:bCs/>
        </w:rPr>
        <w:t>Perceptions informing current practice</w:t>
      </w:r>
    </w:p>
    <w:p w14:paraId="7B139B1D" w14:textId="62AA2B24" w:rsidR="00426BAA" w:rsidRPr="00426BAA" w:rsidRDefault="00426BAA" w:rsidP="00426BAA">
      <w:pPr>
        <w:pStyle w:val="ListParagraph"/>
        <w:numPr>
          <w:ilvl w:val="0"/>
          <w:numId w:val="34"/>
        </w:numPr>
        <w:rPr>
          <w:bCs/>
        </w:rPr>
      </w:pPr>
      <w:r w:rsidRPr="00426BAA">
        <w:rPr>
          <w:bCs/>
        </w:rPr>
        <w:t>Evidence base informing future practice</w:t>
      </w:r>
    </w:p>
    <w:p w14:paraId="587E4294" w14:textId="3D6B96CD" w:rsidR="00426BAA" w:rsidRPr="00426BAA" w:rsidRDefault="00426BAA" w:rsidP="00426BAA">
      <w:pPr>
        <w:pStyle w:val="ListParagraph"/>
        <w:numPr>
          <w:ilvl w:val="0"/>
          <w:numId w:val="34"/>
        </w:numPr>
        <w:rPr>
          <w:bCs/>
        </w:rPr>
      </w:pPr>
      <w:r w:rsidRPr="00426BAA">
        <w:rPr>
          <w:bCs/>
        </w:rPr>
        <w:t>Dissemination of trial findings and resulting recommendations</w:t>
      </w:r>
    </w:p>
    <w:p w14:paraId="4C883EBD" w14:textId="5A3A0E8C" w:rsidR="00426BAA" w:rsidRPr="00850C1A" w:rsidRDefault="00426BAA" w:rsidP="00426BAA">
      <w:pPr>
        <w:rPr>
          <w:bCs/>
          <w:i/>
          <w:iCs/>
        </w:rPr>
      </w:pPr>
      <w:r w:rsidRPr="00850C1A">
        <w:rPr>
          <w:bCs/>
          <w:i/>
          <w:iCs/>
        </w:rPr>
        <w:t>Theme 2: In my hands</w:t>
      </w:r>
    </w:p>
    <w:p w14:paraId="259A7B3F" w14:textId="3380C0F6" w:rsidR="00426BAA" w:rsidRPr="00850C1A" w:rsidRDefault="00426BAA" w:rsidP="00426BAA">
      <w:pPr>
        <w:rPr>
          <w:bCs/>
          <w:i/>
          <w:iCs/>
        </w:rPr>
      </w:pPr>
      <w:r w:rsidRPr="00850C1A">
        <w:rPr>
          <w:bCs/>
          <w:i/>
          <w:iCs/>
        </w:rPr>
        <w:t>Theme 3: Ensuring competency</w:t>
      </w:r>
    </w:p>
    <w:p w14:paraId="1481CD48" w14:textId="77777777" w:rsidR="0071225F" w:rsidRDefault="0071225F" w:rsidP="00426BAA">
      <w:pPr>
        <w:rPr>
          <w:b/>
          <w:u w:val="single"/>
        </w:rPr>
      </w:pPr>
    </w:p>
    <w:p w14:paraId="2CF6F9DF" w14:textId="52474DD5" w:rsidR="00916CDE" w:rsidRPr="00916CDE" w:rsidRDefault="00916CDE" w:rsidP="00426BAA">
      <w:pPr>
        <w:rPr>
          <w:b/>
          <w:u w:val="single"/>
        </w:rPr>
      </w:pPr>
      <w:r w:rsidRPr="00916CDE">
        <w:rPr>
          <w:b/>
          <w:u w:val="single"/>
        </w:rPr>
        <w:t>Reference</w:t>
      </w:r>
      <w:r w:rsidR="0071225F">
        <w:rPr>
          <w:b/>
          <w:u w:val="single"/>
        </w:rPr>
        <w:t>s</w:t>
      </w:r>
      <w:r w:rsidRPr="00916CDE">
        <w:rPr>
          <w:b/>
          <w:u w:val="single"/>
        </w:rPr>
        <w:t>:</w:t>
      </w:r>
    </w:p>
    <w:p w14:paraId="1E578F25" w14:textId="77777777" w:rsidR="00850C1A" w:rsidRPr="00850C1A" w:rsidRDefault="00916CDE" w:rsidP="00850C1A">
      <w:pPr>
        <w:pStyle w:val="EndNoteBibliography"/>
        <w:ind w:left="720" w:hanging="720"/>
      </w:pPr>
      <w:r>
        <w:rPr>
          <w:b/>
          <w:i/>
          <w:iCs/>
        </w:rPr>
        <w:fldChar w:fldCharType="begin"/>
      </w:r>
      <w:r>
        <w:rPr>
          <w:b/>
          <w:i/>
          <w:iCs/>
        </w:rPr>
        <w:instrText xml:space="preserve"> ADDIN EN.REFLIST </w:instrText>
      </w:r>
      <w:r>
        <w:rPr>
          <w:b/>
          <w:i/>
          <w:iCs/>
        </w:rPr>
        <w:fldChar w:fldCharType="separate"/>
      </w:r>
      <w:r w:rsidR="00850C1A" w:rsidRPr="00850C1A">
        <w:t xml:space="preserve">Board, T. N., Wylde, V., Divecha, H., Gornall, M., Jackson, R., Coffey, T., Eden, M., Dalal, G., Davies, A., Hickey, H., Spickett, H., Taylor, T., Wilson, M., &amp; Powell, R. (In submission). Hybrid versus cemented implants for total hip replacement: A randomised feasibility study with embedded qualitative research. </w:t>
      </w:r>
    </w:p>
    <w:p w14:paraId="501FE17B" w14:textId="77777777" w:rsidR="00850C1A" w:rsidRPr="00850C1A" w:rsidRDefault="00850C1A" w:rsidP="00850C1A">
      <w:pPr>
        <w:pStyle w:val="EndNoteBibliography"/>
        <w:spacing w:after="0"/>
      </w:pPr>
    </w:p>
    <w:p w14:paraId="6ACB9D6D" w14:textId="7AF02E16" w:rsidR="00850C1A" w:rsidRPr="00850C1A" w:rsidRDefault="00850C1A" w:rsidP="00850C1A">
      <w:pPr>
        <w:pStyle w:val="EndNoteBibliography"/>
        <w:ind w:left="720" w:hanging="720"/>
      </w:pPr>
      <w:r w:rsidRPr="00850C1A">
        <w:t xml:space="preserve">Braun, V., &amp; Clarke, V. (2006). Using thematic analysis in psychology. </w:t>
      </w:r>
      <w:r w:rsidRPr="00850C1A">
        <w:rPr>
          <w:i/>
        </w:rPr>
        <w:t xml:space="preserve">Qualitative </w:t>
      </w:r>
      <w:r>
        <w:rPr>
          <w:i/>
        </w:rPr>
        <w:t>R</w:t>
      </w:r>
      <w:r w:rsidRPr="00850C1A">
        <w:rPr>
          <w:i/>
        </w:rPr>
        <w:t xml:space="preserve">esearch in </w:t>
      </w:r>
      <w:r>
        <w:rPr>
          <w:i/>
        </w:rPr>
        <w:t>P</w:t>
      </w:r>
      <w:r w:rsidRPr="00850C1A">
        <w:rPr>
          <w:i/>
        </w:rPr>
        <w:t>sychology, 3</w:t>
      </w:r>
      <w:r w:rsidRPr="00850C1A">
        <w:t xml:space="preserve">, 77-101. </w:t>
      </w:r>
    </w:p>
    <w:p w14:paraId="1F722DA3" w14:textId="77777777" w:rsidR="00850C1A" w:rsidRPr="00850C1A" w:rsidRDefault="00850C1A" w:rsidP="00850C1A">
      <w:pPr>
        <w:pStyle w:val="EndNoteBibliography"/>
        <w:spacing w:after="0"/>
      </w:pPr>
    </w:p>
    <w:p w14:paraId="0C9652B9" w14:textId="2A942CE2" w:rsidR="00850C1A" w:rsidRPr="00850C1A" w:rsidRDefault="00850C1A" w:rsidP="00850C1A">
      <w:pPr>
        <w:pStyle w:val="EndNoteBibliography"/>
        <w:ind w:left="720" w:hanging="720"/>
      </w:pPr>
      <w:r w:rsidRPr="00850C1A">
        <w:t xml:space="preserve">Cane, J., O'Connor, D., &amp; Michie, S. (2012). Validation of the Theoretical Domains Framework for use in behaviour change and implementation research. </w:t>
      </w:r>
      <w:r w:rsidRPr="00850C1A">
        <w:rPr>
          <w:i/>
        </w:rPr>
        <w:t>Implementation Science, 7</w:t>
      </w:r>
      <w:r w:rsidRPr="00850C1A">
        <w:t xml:space="preserve">, 37. </w:t>
      </w:r>
      <w:hyperlink r:id="rId8" w:history="1">
        <w:r w:rsidRPr="00850C1A">
          <w:rPr>
            <w:rStyle w:val="Hyperlink"/>
          </w:rPr>
          <w:t>https://doi.org/10.1186/1748-5908-7-37</w:t>
        </w:r>
      </w:hyperlink>
      <w:r w:rsidRPr="00850C1A">
        <w:t xml:space="preserve"> </w:t>
      </w:r>
    </w:p>
    <w:p w14:paraId="035A8A28" w14:textId="77777777" w:rsidR="00850C1A" w:rsidRPr="00850C1A" w:rsidRDefault="00850C1A" w:rsidP="00850C1A">
      <w:pPr>
        <w:pStyle w:val="EndNoteBibliography"/>
        <w:spacing w:after="0"/>
      </w:pPr>
    </w:p>
    <w:p w14:paraId="6CB1E2E0" w14:textId="77777777" w:rsidR="00850C1A" w:rsidRPr="00850C1A" w:rsidRDefault="00850C1A" w:rsidP="00850C1A">
      <w:pPr>
        <w:pStyle w:val="EndNoteBibliography"/>
        <w:ind w:left="720" w:hanging="720"/>
      </w:pPr>
      <w:r w:rsidRPr="00850C1A">
        <w:t xml:space="preserve">Ritchie, J., &amp; Spencer, L. (1994). Qualitative data analysis for applied policy research. In A. Bryman &amp; R. G. Burgess (Eds.), </w:t>
      </w:r>
      <w:r w:rsidRPr="00850C1A">
        <w:rPr>
          <w:i/>
        </w:rPr>
        <w:t>Analysing Qualitative Data</w:t>
      </w:r>
      <w:r w:rsidRPr="00850C1A">
        <w:t xml:space="preserve"> (pp. 173-194). Routledge. </w:t>
      </w:r>
    </w:p>
    <w:p w14:paraId="2AB125A0" w14:textId="77777777" w:rsidR="00850C1A" w:rsidRPr="00850C1A" w:rsidRDefault="00850C1A" w:rsidP="00850C1A">
      <w:pPr>
        <w:pStyle w:val="EndNoteBibliography"/>
        <w:spacing w:after="0"/>
      </w:pPr>
    </w:p>
    <w:p w14:paraId="5EF96F9C" w14:textId="77777777" w:rsidR="00850C1A" w:rsidRPr="00850C1A" w:rsidRDefault="00850C1A" w:rsidP="00850C1A">
      <w:pPr>
        <w:pStyle w:val="EndNoteBibliography"/>
        <w:ind w:left="720" w:hanging="720"/>
      </w:pPr>
      <w:r w:rsidRPr="00850C1A">
        <w:t xml:space="preserve">Spencer, L., Ritchie, J., Ormston, R., O'Connor, W., &amp; Barnard, M. (2014). Analysis: principles and processes. In J. Ritchie, J. Lewis, C. McNaughton Nicholls, &amp; R. Ormston (Eds.), </w:t>
      </w:r>
      <w:r w:rsidRPr="00850C1A">
        <w:rPr>
          <w:i/>
        </w:rPr>
        <w:t>Qualitative Research Practice: A Guide for Social Science Students &amp; Researchers</w:t>
      </w:r>
      <w:r w:rsidRPr="00850C1A">
        <w:t xml:space="preserve"> (pp. 267-293). SAGE Publications Ltd. </w:t>
      </w:r>
    </w:p>
    <w:p w14:paraId="63F27244" w14:textId="77777777" w:rsidR="00850C1A" w:rsidRPr="00850C1A" w:rsidRDefault="00850C1A" w:rsidP="00850C1A">
      <w:pPr>
        <w:pStyle w:val="EndNoteBibliography"/>
        <w:spacing w:after="0"/>
      </w:pPr>
    </w:p>
    <w:p w14:paraId="770BA4D0" w14:textId="14B062C6" w:rsidR="00850C1A" w:rsidRPr="00850C1A" w:rsidRDefault="00850C1A" w:rsidP="00850C1A">
      <w:pPr>
        <w:pStyle w:val="EndNoteBibliography"/>
        <w:ind w:left="720" w:hanging="720"/>
      </w:pPr>
      <w:r w:rsidRPr="00850C1A">
        <w:t xml:space="preserve">Thomas, D. R. (2017). Feedback from research participants: Are member checks useful in qualitative research? </w:t>
      </w:r>
      <w:r w:rsidRPr="00850C1A">
        <w:rPr>
          <w:i/>
        </w:rPr>
        <w:t xml:space="preserve">Qualitative </w:t>
      </w:r>
      <w:r>
        <w:rPr>
          <w:i/>
        </w:rPr>
        <w:t>R</w:t>
      </w:r>
      <w:r w:rsidRPr="00850C1A">
        <w:rPr>
          <w:i/>
        </w:rPr>
        <w:t xml:space="preserve">esearch in </w:t>
      </w:r>
      <w:r>
        <w:rPr>
          <w:i/>
        </w:rPr>
        <w:t>P</w:t>
      </w:r>
      <w:r w:rsidRPr="00850C1A">
        <w:rPr>
          <w:i/>
        </w:rPr>
        <w:t>sychology, 14</w:t>
      </w:r>
      <w:r w:rsidRPr="00850C1A">
        <w:t xml:space="preserve">, 23-41. </w:t>
      </w:r>
      <w:hyperlink r:id="rId9" w:history="1">
        <w:r w:rsidRPr="00850C1A">
          <w:rPr>
            <w:rStyle w:val="Hyperlink"/>
          </w:rPr>
          <w:t>https://doi.org/10.1080/14780887.2016.1219435</w:t>
        </w:r>
      </w:hyperlink>
      <w:r w:rsidRPr="00850C1A">
        <w:t xml:space="preserve"> </w:t>
      </w:r>
    </w:p>
    <w:p w14:paraId="72F82928" w14:textId="77777777" w:rsidR="00850C1A" w:rsidRPr="00850C1A" w:rsidRDefault="00850C1A" w:rsidP="00850C1A">
      <w:pPr>
        <w:pStyle w:val="EndNoteBibliography"/>
      </w:pPr>
    </w:p>
    <w:p w14:paraId="233315D5" w14:textId="14BEB37B" w:rsidR="00916CDE" w:rsidRPr="00426BAA" w:rsidRDefault="00916CDE" w:rsidP="00426BAA">
      <w:pPr>
        <w:rPr>
          <w:b/>
          <w:i/>
          <w:iCs/>
        </w:rPr>
      </w:pPr>
      <w:r>
        <w:rPr>
          <w:b/>
          <w:i/>
          <w:iCs/>
        </w:rPr>
        <w:fldChar w:fldCharType="end"/>
      </w:r>
    </w:p>
    <w:sectPr w:rsidR="00916CDE" w:rsidRPr="00426BAA" w:rsidSect="0071225F">
      <w:headerReference w:type="default" r:id="rId10"/>
      <w:footerReference w:type="default" r:id="rId11"/>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C318B" w14:textId="77777777" w:rsidR="00C46D80" w:rsidRDefault="00C46D80" w:rsidP="00D02E4C">
      <w:pPr>
        <w:spacing w:after="0" w:line="240" w:lineRule="auto"/>
      </w:pPr>
      <w:r>
        <w:separator/>
      </w:r>
    </w:p>
  </w:endnote>
  <w:endnote w:type="continuationSeparator" w:id="0">
    <w:p w14:paraId="6B165888" w14:textId="77777777" w:rsidR="00C46D80" w:rsidRDefault="00C46D80" w:rsidP="00D02E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C0611A" w14:textId="2F86E680" w:rsidR="0070491C" w:rsidRPr="0070491C" w:rsidRDefault="0070491C">
    <w:pPr>
      <w:pStyle w:val="Footer"/>
      <w:rPr>
        <w:sz w:val="20"/>
        <w:szCs w:val="20"/>
      </w:rPr>
    </w:pPr>
    <w:r w:rsidRPr="0070491C">
      <w:rPr>
        <w:sz w:val="20"/>
        <w:szCs w:val="20"/>
      </w:rPr>
      <w:t>Implementation of hip replacement surgery recommendations: A qualitative study of orthopaedic surgeons’ perspectives</w:t>
    </w:r>
  </w:p>
  <w:p w14:paraId="7DC99E97" w14:textId="29EE63EE" w:rsidR="00931CE2" w:rsidRPr="00D01A95" w:rsidRDefault="00931CE2" w:rsidP="00D01A95">
    <w:pPr>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3B0823" w14:textId="77777777" w:rsidR="00C46D80" w:rsidRDefault="00C46D80" w:rsidP="00D02E4C">
      <w:pPr>
        <w:spacing w:after="0" w:line="240" w:lineRule="auto"/>
      </w:pPr>
      <w:r>
        <w:separator/>
      </w:r>
    </w:p>
  </w:footnote>
  <w:footnote w:type="continuationSeparator" w:id="0">
    <w:p w14:paraId="3127C00F" w14:textId="77777777" w:rsidR="00C46D80" w:rsidRDefault="00C46D80" w:rsidP="00D02E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8270755"/>
      <w:docPartObj>
        <w:docPartGallery w:val="Page Numbers (Top of Page)"/>
        <w:docPartUnique/>
      </w:docPartObj>
    </w:sdtPr>
    <w:sdtEndPr>
      <w:rPr>
        <w:noProof/>
      </w:rPr>
    </w:sdtEndPr>
    <w:sdtContent>
      <w:p w14:paraId="6CBCBD4A" w14:textId="32C0E5E0" w:rsidR="00086963" w:rsidRDefault="0008696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501660A" w14:textId="77777777" w:rsidR="00086963" w:rsidRDefault="000869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479FD"/>
    <w:multiLevelType w:val="hybridMultilevel"/>
    <w:tmpl w:val="42308C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70628"/>
    <w:multiLevelType w:val="multilevel"/>
    <w:tmpl w:val="DCBE0A2C"/>
    <w:lvl w:ilvl="0">
      <w:start w:val="4"/>
      <w:numFmt w:val="decimal"/>
      <w:lvlText w:val="%1"/>
      <w:lvlJc w:val="left"/>
      <w:pPr>
        <w:ind w:left="360" w:hanging="360"/>
      </w:pPr>
      <w:rPr>
        <w:rFonts w:hint="default"/>
      </w:rPr>
    </w:lvl>
    <w:lvl w:ilvl="1">
      <w:start w:val="2"/>
      <w:numFmt w:val="decimal"/>
      <w:lvlText w:val="%1.%2"/>
      <w:lvlJc w:val="left"/>
      <w:pPr>
        <w:ind w:left="890" w:hanging="360"/>
      </w:pPr>
      <w:rPr>
        <w:rFonts w:hint="default"/>
      </w:rPr>
    </w:lvl>
    <w:lvl w:ilvl="2">
      <w:start w:val="1"/>
      <w:numFmt w:val="decimal"/>
      <w:lvlText w:val="%1.%2.%3"/>
      <w:lvlJc w:val="left"/>
      <w:pPr>
        <w:ind w:left="1780" w:hanging="720"/>
      </w:pPr>
      <w:rPr>
        <w:rFonts w:hint="default"/>
      </w:rPr>
    </w:lvl>
    <w:lvl w:ilvl="3">
      <w:start w:val="1"/>
      <w:numFmt w:val="decimal"/>
      <w:lvlText w:val="%1.%2.%3.%4"/>
      <w:lvlJc w:val="left"/>
      <w:pPr>
        <w:ind w:left="2310" w:hanging="720"/>
      </w:pPr>
      <w:rPr>
        <w:rFonts w:hint="default"/>
      </w:rPr>
    </w:lvl>
    <w:lvl w:ilvl="4">
      <w:start w:val="1"/>
      <w:numFmt w:val="decimal"/>
      <w:lvlText w:val="%1.%2.%3.%4.%5"/>
      <w:lvlJc w:val="left"/>
      <w:pPr>
        <w:ind w:left="3200" w:hanging="1080"/>
      </w:pPr>
      <w:rPr>
        <w:rFonts w:hint="default"/>
      </w:rPr>
    </w:lvl>
    <w:lvl w:ilvl="5">
      <w:start w:val="1"/>
      <w:numFmt w:val="decimal"/>
      <w:lvlText w:val="%1.%2.%3.%4.%5.%6"/>
      <w:lvlJc w:val="left"/>
      <w:pPr>
        <w:ind w:left="3730" w:hanging="1080"/>
      </w:pPr>
      <w:rPr>
        <w:rFonts w:hint="default"/>
      </w:rPr>
    </w:lvl>
    <w:lvl w:ilvl="6">
      <w:start w:val="1"/>
      <w:numFmt w:val="decimal"/>
      <w:lvlText w:val="%1.%2.%3.%4.%5.%6.%7"/>
      <w:lvlJc w:val="left"/>
      <w:pPr>
        <w:ind w:left="4620" w:hanging="1440"/>
      </w:pPr>
      <w:rPr>
        <w:rFonts w:hint="default"/>
      </w:rPr>
    </w:lvl>
    <w:lvl w:ilvl="7">
      <w:start w:val="1"/>
      <w:numFmt w:val="decimal"/>
      <w:lvlText w:val="%1.%2.%3.%4.%5.%6.%7.%8"/>
      <w:lvlJc w:val="left"/>
      <w:pPr>
        <w:ind w:left="5150" w:hanging="1440"/>
      </w:pPr>
      <w:rPr>
        <w:rFonts w:hint="default"/>
      </w:rPr>
    </w:lvl>
    <w:lvl w:ilvl="8">
      <w:start w:val="1"/>
      <w:numFmt w:val="decimal"/>
      <w:lvlText w:val="%1.%2.%3.%4.%5.%6.%7.%8.%9"/>
      <w:lvlJc w:val="left"/>
      <w:pPr>
        <w:ind w:left="5680" w:hanging="1440"/>
      </w:pPr>
      <w:rPr>
        <w:rFonts w:hint="default"/>
      </w:rPr>
    </w:lvl>
  </w:abstractNum>
  <w:abstractNum w:abstractNumId="2" w15:restartNumberingAfterBreak="0">
    <w:nsid w:val="0C195A58"/>
    <w:multiLevelType w:val="hybridMultilevel"/>
    <w:tmpl w:val="49FEEE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5E04FE"/>
    <w:multiLevelType w:val="hybridMultilevel"/>
    <w:tmpl w:val="4732BE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481254"/>
    <w:multiLevelType w:val="multilevel"/>
    <w:tmpl w:val="8B5CF0F0"/>
    <w:lvl w:ilvl="0">
      <w:start w:val="4"/>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365387D"/>
    <w:multiLevelType w:val="hybridMultilevel"/>
    <w:tmpl w:val="128C08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3D18EF"/>
    <w:multiLevelType w:val="hybridMultilevel"/>
    <w:tmpl w:val="6234C1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2723B2"/>
    <w:multiLevelType w:val="multilevel"/>
    <w:tmpl w:val="6B4A8350"/>
    <w:lvl w:ilvl="0">
      <w:start w:val="5"/>
      <w:numFmt w:val="decimal"/>
      <w:lvlText w:val="%1"/>
      <w:lvlJc w:val="left"/>
      <w:pPr>
        <w:ind w:left="502" w:hanging="360"/>
      </w:pPr>
      <w:rPr>
        <w:rFonts w:hint="default"/>
        <w:b w:val="0"/>
      </w:rPr>
    </w:lvl>
    <w:lvl w:ilvl="1">
      <w:start w:val="1"/>
      <w:numFmt w:val="decimal"/>
      <w:lvlText w:val="%1.%2"/>
      <w:lvlJc w:val="left"/>
      <w:pPr>
        <w:ind w:left="502" w:hanging="190"/>
      </w:pPr>
      <w:rPr>
        <w:rFonts w:hint="default"/>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abstractNum w:abstractNumId="8" w15:restartNumberingAfterBreak="0">
    <w:nsid w:val="17C33A79"/>
    <w:multiLevelType w:val="hybridMultilevel"/>
    <w:tmpl w:val="C9102492"/>
    <w:lvl w:ilvl="0" w:tplc="44D4ED2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C1710A"/>
    <w:multiLevelType w:val="hybridMultilevel"/>
    <w:tmpl w:val="A0A44B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604B81"/>
    <w:multiLevelType w:val="multilevel"/>
    <w:tmpl w:val="A4EC6766"/>
    <w:lvl w:ilvl="0">
      <w:start w:val="1"/>
      <w:numFmt w:val="decimal"/>
      <w:lvlText w:val="%1"/>
      <w:lvlJc w:val="left"/>
      <w:pPr>
        <w:ind w:left="360" w:hanging="360"/>
      </w:pPr>
      <w:rPr>
        <w:rFonts w:hint="default"/>
        <w:b w:val="0"/>
        <w:i w:val="0"/>
      </w:rPr>
    </w:lvl>
    <w:lvl w:ilvl="1">
      <w:start w:val="1"/>
      <w:numFmt w:val="decimal"/>
      <w:lvlText w:val="%1.%2"/>
      <w:lvlJc w:val="left"/>
      <w:pPr>
        <w:ind w:left="1523" w:hanging="360"/>
      </w:pPr>
      <w:rPr>
        <w:rFonts w:hint="default"/>
        <w:b w:val="0"/>
        <w:i w:val="0"/>
      </w:rPr>
    </w:lvl>
    <w:lvl w:ilvl="2">
      <w:start w:val="1"/>
      <w:numFmt w:val="decimal"/>
      <w:lvlText w:val="%1.%2.%3"/>
      <w:lvlJc w:val="left"/>
      <w:pPr>
        <w:ind w:left="3046" w:hanging="720"/>
      </w:pPr>
      <w:rPr>
        <w:rFonts w:hint="default"/>
        <w:b w:val="0"/>
        <w:i w:val="0"/>
      </w:rPr>
    </w:lvl>
    <w:lvl w:ilvl="3">
      <w:start w:val="1"/>
      <w:numFmt w:val="decimal"/>
      <w:lvlText w:val="%1.%2.%3.%4"/>
      <w:lvlJc w:val="left"/>
      <w:pPr>
        <w:ind w:left="4209" w:hanging="720"/>
      </w:pPr>
      <w:rPr>
        <w:rFonts w:hint="default"/>
        <w:b w:val="0"/>
        <w:i w:val="0"/>
      </w:rPr>
    </w:lvl>
    <w:lvl w:ilvl="4">
      <w:start w:val="1"/>
      <w:numFmt w:val="decimal"/>
      <w:lvlText w:val="%1.%2.%3.%4.%5"/>
      <w:lvlJc w:val="left"/>
      <w:pPr>
        <w:ind w:left="5732" w:hanging="1080"/>
      </w:pPr>
      <w:rPr>
        <w:rFonts w:hint="default"/>
        <w:b w:val="0"/>
        <w:i w:val="0"/>
      </w:rPr>
    </w:lvl>
    <w:lvl w:ilvl="5">
      <w:start w:val="1"/>
      <w:numFmt w:val="decimal"/>
      <w:lvlText w:val="%1.%2.%3.%4.%5.%6"/>
      <w:lvlJc w:val="left"/>
      <w:pPr>
        <w:ind w:left="6895" w:hanging="1080"/>
      </w:pPr>
      <w:rPr>
        <w:rFonts w:hint="default"/>
        <w:b w:val="0"/>
        <w:i w:val="0"/>
      </w:rPr>
    </w:lvl>
    <w:lvl w:ilvl="6">
      <w:start w:val="1"/>
      <w:numFmt w:val="decimal"/>
      <w:lvlText w:val="%1.%2.%3.%4.%5.%6.%7"/>
      <w:lvlJc w:val="left"/>
      <w:pPr>
        <w:ind w:left="8418" w:hanging="1440"/>
      </w:pPr>
      <w:rPr>
        <w:rFonts w:hint="default"/>
        <w:b w:val="0"/>
        <w:i w:val="0"/>
      </w:rPr>
    </w:lvl>
    <w:lvl w:ilvl="7">
      <w:start w:val="1"/>
      <w:numFmt w:val="decimal"/>
      <w:lvlText w:val="%1.%2.%3.%4.%5.%6.%7.%8"/>
      <w:lvlJc w:val="left"/>
      <w:pPr>
        <w:ind w:left="9581" w:hanging="1440"/>
      </w:pPr>
      <w:rPr>
        <w:rFonts w:hint="default"/>
        <w:b w:val="0"/>
        <w:i w:val="0"/>
      </w:rPr>
    </w:lvl>
    <w:lvl w:ilvl="8">
      <w:start w:val="1"/>
      <w:numFmt w:val="decimal"/>
      <w:lvlText w:val="%1.%2.%3.%4.%5.%6.%7.%8.%9"/>
      <w:lvlJc w:val="left"/>
      <w:pPr>
        <w:ind w:left="11104" w:hanging="1800"/>
      </w:pPr>
      <w:rPr>
        <w:rFonts w:hint="default"/>
        <w:b w:val="0"/>
        <w:i w:val="0"/>
      </w:rPr>
    </w:lvl>
  </w:abstractNum>
  <w:abstractNum w:abstractNumId="11" w15:restartNumberingAfterBreak="0">
    <w:nsid w:val="26CC132E"/>
    <w:multiLevelType w:val="hybridMultilevel"/>
    <w:tmpl w:val="17F8D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23697E"/>
    <w:multiLevelType w:val="hybridMultilevel"/>
    <w:tmpl w:val="9EDCFD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2C4541"/>
    <w:multiLevelType w:val="hybridMultilevel"/>
    <w:tmpl w:val="25349A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53003B"/>
    <w:multiLevelType w:val="multilevel"/>
    <w:tmpl w:val="084A59DC"/>
    <w:lvl w:ilvl="0">
      <w:start w:val="4"/>
      <w:numFmt w:val="decimal"/>
      <w:lvlText w:val="%1"/>
      <w:lvlJc w:val="left"/>
      <w:pPr>
        <w:ind w:left="502" w:hanging="360"/>
      </w:pPr>
      <w:rPr>
        <w:rFonts w:hint="default"/>
        <w:b w:val="0"/>
      </w:rPr>
    </w:lvl>
    <w:lvl w:ilvl="1">
      <w:start w:val="1"/>
      <w:numFmt w:val="decimal"/>
      <w:lvlText w:val="%1.%2"/>
      <w:lvlJc w:val="left"/>
      <w:pPr>
        <w:ind w:left="502" w:hanging="190"/>
      </w:pPr>
      <w:rPr>
        <w:rFonts w:hint="default"/>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abstractNum w:abstractNumId="15" w15:restartNumberingAfterBreak="0">
    <w:nsid w:val="31461453"/>
    <w:multiLevelType w:val="multilevel"/>
    <w:tmpl w:val="D0865F14"/>
    <w:lvl w:ilvl="0">
      <w:start w:val="3"/>
      <w:numFmt w:val="decimal"/>
      <w:lvlText w:val="%1"/>
      <w:lvlJc w:val="left"/>
      <w:pPr>
        <w:ind w:left="435" w:hanging="435"/>
      </w:pPr>
      <w:rPr>
        <w:rFonts w:hint="default"/>
        <w:i w:val="0"/>
      </w:rPr>
    </w:lvl>
    <w:lvl w:ilvl="1">
      <w:start w:val="2"/>
      <w:numFmt w:val="decimal"/>
      <w:lvlText w:val="%1.%2"/>
      <w:lvlJc w:val="left"/>
      <w:pPr>
        <w:ind w:left="435" w:hanging="435"/>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abstractNum w:abstractNumId="16" w15:restartNumberingAfterBreak="0">
    <w:nsid w:val="342419A2"/>
    <w:multiLevelType w:val="multilevel"/>
    <w:tmpl w:val="F21CD59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304" w:hanging="1077"/>
      </w:pPr>
      <w:rPr>
        <w:rFonts w:hint="default"/>
        <w:b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5AA5BB8"/>
    <w:multiLevelType w:val="hybridMultilevel"/>
    <w:tmpl w:val="DC9860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7025DD"/>
    <w:multiLevelType w:val="hybridMultilevel"/>
    <w:tmpl w:val="10D043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CA5D86"/>
    <w:multiLevelType w:val="hybridMultilevel"/>
    <w:tmpl w:val="E56E6C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DE73D1"/>
    <w:multiLevelType w:val="hybridMultilevel"/>
    <w:tmpl w:val="FF04EE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745A43"/>
    <w:multiLevelType w:val="hybridMultilevel"/>
    <w:tmpl w:val="F12020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9D768D"/>
    <w:multiLevelType w:val="hybridMultilevel"/>
    <w:tmpl w:val="630C4F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0526AA"/>
    <w:multiLevelType w:val="hybridMultilevel"/>
    <w:tmpl w:val="E4ECE4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79051D"/>
    <w:multiLevelType w:val="hybridMultilevel"/>
    <w:tmpl w:val="D04CA6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856F83"/>
    <w:multiLevelType w:val="hybridMultilevel"/>
    <w:tmpl w:val="A9DAC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2A2643"/>
    <w:multiLevelType w:val="hybridMultilevel"/>
    <w:tmpl w:val="B2E47C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E83703"/>
    <w:multiLevelType w:val="hybridMultilevel"/>
    <w:tmpl w:val="65165C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7A1528A"/>
    <w:multiLevelType w:val="hybridMultilevel"/>
    <w:tmpl w:val="8DB614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EC6116"/>
    <w:multiLevelType w:val="multilevel"/>
    <w:tmpl w:val="C5142678"/>
    <w:lvl w:ilvl="0">
      <w:start w:val="3"/>
      <w:numFmt w:val="decimal"/>
      <w:lvlText w:val="%1."/>
      <w:lvlJc w:val="left"/>
      <w:pPr>
        <w:ind w:left="495" w:hanging="495"/>
      </w:pPr>
      <w:rPr>
        <w:rFonts w:hint="default"/>
      </w:rPr>
    </w:lvl>
    <w:lvl w:ilvl="1">
      <w:start w:val="1"/>
      <w:numFmt w:val="decimal"/>
      <w:lvlText w:val="%1.%2."/>
      <w:lvlJc w:val="left"/>
      <w:pPr>
        <w:ind w:left="1215" w:hanging="49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0" w15:restartNumberingAfterBreak="0">
    <w:nsid w:val="72E500D5"/>
    <w:multiLevelType w:val="hybridMultilevel"/>
    <w:tmpl w:val="1E6097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4AC4BEC"/>
    <w:multiLevelType w:val="multilevel"/>
    <w:tmpl w:val="A4EC6766"/>
    <w:lvl w:ilvl="0">
      <w:start w:val="1"/>
      <w:numFmt w:val="decimal"/>
      <w:lvlText w:val="%1"/>
      <w:lvlJc w:val="left"/>
      <w:pPr>
        <w:ind w:left="360" w:hanging="360"/>
      </w:pPr>
      <w:rPr>
        <w:rFonts w:hint="default"/>
        <w:b w:val="0"/>
        <w:i w:val="0"/>
      </w:rPr>
    </w:lvl>
    <w:lvl w:ilvl="1">
      <w:start w:val="1"/>
      <w:numFmt w:val="decimal"/>
      <w:lvlText w:val="%1.%2"/>
      <w:lvlJc w:val="left"/>
      <w:pPr>
        <w:ind w:left="1523" w:hanging="360"/>
      </w:pPr>
      <w:rPr>
        <w:rFonts w:hint="default"/>
        <w:b w:val="0"/>
        <w:i w:val="0"/>
      </w:rPr>
    </w:lvl>
    <w:lvl w:ilvl="2">
      <w:start w:val="1"/>
      <w:numFmt w:val="decimal"/>
      <w:lvlText w:val="%1.%2.%3"/>
      <w:lvlJc w:val="left"/>
      <w:pPr>
        <w:ind w:left="3046" w:hanging="720"/>
      </w:pPr>
      <w:rPr>
        <w:rFonts w:hint="default"/>
        <w:b w:val="0"/>
        <w:i w:val="0"/>
      </w:rPr>
    </w:lvl>
    <w:lvl w:ilvl="3">
      <w:start w:val="1"/>
      <w:numFmt w:val="decimal"/>
      <w:lvlText w:val="%1.%2.%3.%4"/>
      <w:lvlJc w:val="left"/>
      <w:pPr>
        <w:ind w:left="4209" w:hanging="720"/>
      </w:pPr>
      <w:rPr>
        <w:rFonts w:hint="default"/>
        <w:b w:val="0"/>
        <w:i w:val="0"/>
      </w:rPr>
    </w:lvl>
    <w:lvl w:ilvl="4">
      <w:start w:val="1"/>
      <w:numFmt w:val="decimal"/>
      <w:lvlText w:val="%1.%2.%3.%4.%5"/>
      <w:lvlJc w:val="left"/>
      <w:pPr>
        <w:ind w:left="5732" w:hanging="1080"/>
      </w:pPr>
      <w:rPr>
        <w:rFonts w:hint="default"/>
        <w:b w:val="0"/>
        <w:i w:val="0"/>
      </w:rPr>
    </w:lvl>
    <w:lvl w:ilvl="5">
      <w:start w:val="1"/>
      <w:numFmt w:val="decimal"/>
      <w:lvlText w:val="%1.%2.%3.%4.%5.%6"/>
      <w:lvlJc w:val="left"/>
      <w:pPr>
        <w:ind w:left="6895" w:hanging="1080"/>
      </w:pPr>
      <w:rPr>
        <w:rFonts w:hint="default"/>
        <w:b w:val="0"/>
        <w:i w:val="0"/>
      </w:rPr>
    </w:lvl>
    <w:lvl w:ilvl="6">
      <w:start w:val="1"/>
      <w:numFmt w:val="decimal"/>
      <w:lvlText w:val="%1.%2.%3.%4.%5.%6.%7"/>
      <w:lvlJc w:val="left"/>
      <w:pPr>
        <w:ind w:left="8418" w:hanging="1440"/>
      </w:pPr>
      <w:rPr>
        <w:rFonts w:hint="default"/>
        <w:b w:val="0"/>
        <w:i w:val="0"/>
      </w:rPr>
    </w:lvl>
    <w:lvl w:ilvl="7">
      <w:start w:val="1"/>
      <w:numFmt w:val="decimal"/>
      <w:lvlText w:val="%1.%2.%3.%4.%5.%6.%7.%8"/>
      <w:lvlJc w:val="left"/>
      <w:pPr>
        <w:ind w:left="9581" w:hanging="1440"/>
      </w:pPr>
      <w:rPr>
        <w:rFonts w:hint="default"/>
        <w:b w:val="0"/>
        <w:i w:val="0"/>
      </w:rPr>
    </w:lvl>
    <w:lvl w:ilvl="8">
      <w:start w:val="1"/>
      <w:numFmt w:val="decimal"/>
      <w:lvlText w:val="%1.%2.%3.%4.%5.%6.%7.%8.%9"/>
      <w:lvlJc w:val="left"/>
      <w:pPr>
        <w:ind w:left="11104" w:hanging="1800"/>
      </w:pPr>
      <w:rPr>
        <w:rFonts w:hint="default"/>
        <w:b w:val="0"/>
        <w:i w:val="0"/>
      </w:rPr>
    </w:lvl>
  </w:abstractNum>
  <w:abstractNum w:abstractNumId="32" w15:restartNumberingAfterBreak="0">
    <w:nsid w:val="75FD3A00"/>
    <w:multiLevelType w:val="multilevel"/>
    <w:tmpl w:val="084A59DC"/>
    <w:lvl w:ilvl="0">
      <w:start w:val="4"/>
      <w:numFmt w:val="decimal"/>
      <w:lvlText w:val="%1"/>
      <w:lvlJc w:val="left"/>
      <w:pPr>
        <w:ind w:left="502" w:hanging="360"/>
      </w:pPr>
      <w:rPr>
        <w:rFonts w:hint="default"/>
        <w:b w:val="0"/>
      </w:rPr>
    </w:lvl>
    <w:lvl w:ilvl="1">
      <w:start w:val="1"/>
      <w:numFmt w:val="decimal"/>
      <w:lvlText w:val="%1.%2"/>
      <w:lvlJc w:val="left"/>
      <w:pPr>
        <w:ind w:left="502" w:hanging="190"/>
      </w:pPr>
      <w:rPr>
        <w:rFonts w:hint="default"/>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abstractNum w:abstractNumId="33" w15:restartNumberingAfterBreak="0">
    <w:nsid w:val="7D421E36"/>
    <w:multiLevelType w:val="multilevel"/>
    <w:tmpl w:val="13F28E46"/>
    <w:lvl w:ilvl="0">
      <w:start w:val="4"/>
      <w:numFmt w:val="decimal"/>
      <w:lvlText w:val="%1"/>
      <w:lvlJc w:val="left"/>
      <w:pPr>
        <w:ind w:left="502" w:hanging="360"/>
      </w:pPr>
      <w:rPr>
        <w:rFonts w:hint="default"/>
        <w:b w:val="0"/>
      </w:rPr>
    </w:lvl>
    <w:lvl w:ilvl="1">
      <w:start w:val="1"/>
      <w:numFmt w:val="decimal"/>
      <w:lvlText w:val="%2."/>
      <w:lvlJc w:val="left"/>
      <w:pPr>
        <w:ind w:left="502" w:hanging="190"/>
      </w:pPr>
      <w:rPr>
        <w:rFonts w:asciiTheme="minorHAnsi" w:eastAsiaTheme="minorHAnsi" w:hAnsiTheme="minorHAnsi" w:cstheme="minorBidi"/>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num w:numId="1" w16cid:durableId="1831560984">
    <w:abstractNumId w:val="24"/>
  </w:num>
  <w:num w:numId="2" w16cid:durableId="2130313605">
    <w:abstractNumId w:val="21"/>
  </w:num>
  <w:num w:numId="3" w16cid:durableId="1701466577">
    <w:abstractNumId w:val="6"/>
  </w:num>
  <w:num w:numId="4" w16cid:durableId="1587569520">
    <w:abstractNumId w:val="20"/>
  </w:num>
  <w:num w:numId="5" w16cid:durableId="1822427144">
    <w:abstractNumId w:val="5"/>
  </w:num>
  <w:num w:numId="6" w16cid:durableId="134109505">
    <w:abstractNumId w:val="19"/>
  </w:num>
  <w:num w:numId="7" w16cid:durableId="68431114">
    <w:abstractNumId w:val="17"/>
  </w:num>
  <w:num w:numId="8" w16cid:durableId="1019158534">
    <w:abstractNumId w:val="28"/>
  </w:num>
  <w:num w:numId="9" w16cid:durableId="154036918">
    <w:abstractNumId w:val="22"/>
  </w:num>
  <w:num w:numId="10" w16cid:durableId="1122189251">
    <w:abstractNumId w:val="27"/>
  </w:num>
  <w:num w:numId="11" w16cid:durableId="1345740536">
    <w:abstractNumId w:val="12"/>
  </w:num>
  <w:num w:numId="12" w16cid:durableId="87508918">
    <w:abstractNumId w:val="26"/>
  </w:num>
  <w:num w:numId="13" w16cid:durableId="1250895001">
    <w:abstractNumId w:val="11"/>
  </w:num>
  <w:num w:numId="14" w16cid:durableId="1537425755">
    <w:abstractNumId w:val="18"/>
  </w:num>
  <w:num w:numId="15" w16cid:durableId="124471889">
    <w:abstractNumId w:val="13"/>
  </w:num>
  <w:num w:numId="16" w16cid:durableId="757288703">
    <w:abstractNumId w:val="30"/>
  </w:num>
  <w:num w:numId="17" w16cid:durableId="709305544">
    <w:abstractNumId w:val="9"/>
  </w:num>
  <w:num w:numId="18" w16cid:durableId="1195508839">
    <w:abstractNumId w:val="25"/>
  </w:num>
  <w:num w:numId="19" w16cid:durableId="33118354">
    <w:abstractNumId w:val="23"/>
  </w:num>
  <w:num w:numId="20" w16cid:durableId="35204240">
    <w:abstractNumId w:val="3"/>
  </w:num>
  <w:num w:numId="21" w16cid:durableId="2004626960">
    <w:abstractNumId w:val="2"/>
  </w:num>
  <w:num w:numId="22" w16cid:durableId="428357520">
    <w:abstractNumId w:val="16"/>
  </w:num>
  <w:num w:numId="23" w16cid:durableId="197208064">
    <w:abstractNumId w:val="29"/>
  </w:num>
  <w:num w:numId="24" w16cid:durableId="1091968090">
    <w:abstractNumId w:val="15"/>
  </w:num>
  <w:num w:numId="25" w16cid:durableId="1596091164">
    <w:abstractNumId w:val="7"/>
  </w:num>
  <w:num w:numId="26" w16cid:durableId="1690255928">
    <w:abstractNumId w:val="1"/>
  </w:num>
  <w:num w:numId="27" w16cid:durableId="1767144649">
    <w:abstractNumId w:val="4"/>
  </w:num>
  <w:num w:numId="28" w16cid:durableId="1353265961">
    <w:abstractNumId w:val="32"/>
  </w:num>
  <w:num w:numId="29" w16cid:durableId="228418741">
    <w:abstractNumId w:val="14"/>
  </w:num>
  <w:num w:numId="30" w16cid:durableId="972248458">
    <w:abstractNumId w:val="33"/>
  </w:num>
  <w:num w:numId="31" w16cid:durableId="692539787">
    <w:abstractNumId w:val="31"/>
  </w:num>
  <w:num w:numId="32" w16cid:durableId="285359407">
    <w:abstractNumId w:val="0"/>
  </w:num>
  <w:num w:numId="33" w16cid:durableId="1698508816">
    <w:abstractNumId w:val="10"/>
  </w:num>
  <w:num w:numId="34" w16cid:durableId="136016337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er0wzwsfr0zjetwatpdzzpa2zt9dvr2a9e&quot;&gt;HipHop April 2023&lt;record-ids&gt;&lt;item&gt;26&lt;/item&gt;&lt;item&gt;27&lt;/item&gt;&lt;item&gt;28&lt;/item&gt;&lt;item&gt;39&lt;/item&gt;&lt;item&gt;88&lt;/item&gt;&lt;item&gt;91&lt;/item&gt;&lt;/record-ids&gt;&lt;/item&gt;&lt;/Libraries&gt;"/>
  </w:docVars>
  <w:rsids>
    <w:rsidRoot w:val="005E0255"/>
    <w:rsid w:val="0000435A"/>
    <w:rsid w:val="00026882"/>
    <w:rsid w:val="00027020"/>
    <w:rsid w:val="0006301A"/>
    <w:rsid w:val="00070D9C"/>
    <w:rsid w:val="00071C2C"/>
    <w:rsid w:val="00074331"/>
    <w:rsid w:val="000771AC"/>
    <w:rsid w:val="00083533"/>
    <w:rsid w:val="00086963"/>
    <w:rsid w:val="00087F3C"/>
    <w:rsid w:val="000A0300"/>
    <w:rsid w:val="000B7098"/>
    <w:rsid w:val="000B7425"/>
    <w:rsid w:val="000D177A"/>
    <w:rsid w:val="000D68B2"/>
    <w:rsid w:val="000F1E61"/>
    <w:rsid w:val="000F4AE9"/>
    <w:rsid w:val="000F5106"/>
    <w:rsid w:val="001114FD"/>
    <w:rsid w:val="001159F6"/>
    <w:rsid w:val="00121F1E"/>
    <w:rsid w:val="00123B78"/>
    <w:rsid w:val="00133A34"/>
    <w:rsid w:val="0014199D"/>
    <w:rsid w:val="00142572"/>
    <w:rsid w:val="00142976"/>
    <w:rsid w:val="00146D5B"/>
    <w:rsid w:val="00162B06"/>
    <w:rsid w:val="001754E4"/>
    <w:rsid w:val="001765A2"/>
    <w:rsid w:val="00181961"/>
    <w:rsid w:val="00182CA1"/>
    <w:rsid w:val="00193A91"/>
    <w:rsid w:val="001A23E5"/>
    <w:rsid w:val="001A792C"/>
    <w:rsid w:val="001B6E74"/>
    <w:rsid w:val="001C0F39"/>
    <w:rsid w:val="001C2A8D"/>
    <w:rsid w:val="001D5B9D"/>
    <w:rsid w:val="001E0D2F"/>
    <w:rsid w:val="001F6AA7"/>
    <w:rsid w:val="00214641"/>
    <w:rsid w:val="00234DC0"/>
    <w:rsid w:val="00241391"/>
    <w:rsid w:val="002457DA"/>
    <w:rsid w:val="00280F7A"/>
    <w:rsid w:val="0028764C"/>
    <w:rsid w:val="00290E17"/>
    <w:rsid w:val="00293AF7"/>
    <w:rsid w:val="00296CFB"/>
    <w:rsid w:val="002A1C51"/>
    <w:rsid w:val="002D36DD"/>
    <w:rsid w:val="002D7277"/>
    <w:rsid w:val="002E4177"/>
    <w:rsid w:val="00307B6A"/>
    <w:rsid w:val="00310263"/>
    <w:rsid w:val="00331D5B"/>
    <w:rsid w:val="00340887"/>
    <w:rsid w:val="003413C4"/>
    <w:rsid w:val="00345529"/>
    <w:rsid w:val="00346394"/>
    <w:rsid w:val="00353716"/>
    <w:rsid w:val="003548FB"/>
    <w:rsid w:val="00355BB3"/>
    <w:rsid w:val="00360608"/>
    <w:rsid w:val="003613C3"/>
    <w:rsid w:val="00370385"/>
    <w:rsid w:val="00380837"/>
    <w:rsid w:val="003838B0"/>
    <w:rsid w:val="00383E22"/>
    <w:rsid w:val="003C182F"/>
    <w:rsid w:val="003D09A0"/>
    <w:rsid w:val="003D79D9"/>
    <w:rsid w:val="003E37F3"/>
    <w:rsid w:val="003F10FF"/>
    <w:rsid w:val="003F3758"/>
    <w:rsid w:val="00420953"/>
    <w:rsid w:val="00420AD1"/>
    <w:rsid w:val="00421264"/>
    <w:rsid w:val="004257AE"/>
    <w:rsid w:val="00426BAA"/>
    <w:rsid w:val="00442C8E"/>
    <w:rsid w:val="00443EA7"/>
    <w:rsid w:val="00444D9A"/>
    <w:rsid w:val="004562C6"/>
    <w:rsid w:val="00474D99"/>
    <w:rsid w:val="00477FF8"/>
    <w:rsid w:val="00482CBB"/>
    <w:rsid w:val="0048434E"/>
    <w:rsid w:val="00487C56"/>
    <w:rsid w:val="004A15D0"/>
    <w:rsid w:val="004A7A5E"/>
    <w:rsid w:val="004B0018"/>
    <w:rsid w:val="004C215D"/>
    <w:rsid w:val="004C3303"/>
    <w:rsid w:val="004C3C1E"/>
    <w:rsid w:val="004C724E"/>
    <w:rsid w:val="004D1D76"/>
    <w:rsid w:val="004D4728"/>
    <w:rsid w:val="004D5059"/>
    <w:rsid w:val="004D769E"/>
    <w:rsid w:val="00514CDE"/>
    <w:rsid w:val="00515174"/>
    <w:rsid w:val="00522CEA"/>
    <w:rsid w:val="00535543"/>
    <w:rsid w:val="00540111"/>
    <w:rsid w:val="005455F9"/>
    <w:rsid w:val="00545FCA"/>
    <w:rsid w:val="0055383F"/>
    <w:rsid w:val="00553C9C"/>
    <w:rsid w:val="0057237B"/>
    <w:rsid w:val="0059459A"/>
    <w:rsid w:val="0059646D"/>
    <w:rsid w:val="00597C2E"/>
    <w:rsid w:val="005A0785"/>
    <w:rsid w:val="005C17C3"/>
    <w:rsid w:val="005E0255"/>
    <w:rsid w:val="005E3336"/>
    <w:rsid w:val="005E37C8"/>
    <w:rsid w:val="005E5D00"/>
    <w:rsid w:val="005F0CCA"/>
    <w:rsid w:val="005F2F9F"/>
    <w:rsid w:val="005F40C7"/>
    <w:rsid w:val="00600E74"/>
    <w:rsid w:val="00601CF4"/>
    <w:rsid w:val="006067AB"/>
    <w:rsid w:val="00607522"/>
    <w:rsid w:val="00614E39"/>
    <w:rsid w:val="00620FAF"/>
    <w:rsid w:val="00656C21"/>
    <w:rsid w:val="00657498"/>
    <w:rsid w:val="00660ED3"/>
    <w:rsid w:val="00671472"/>
    <w:rsid w:val="00672802"/>
    <w:rsid w:val="00673AE0"/>
    <w:rsid w:val="00677D2F"/>
    <w:rsid w:val="006B1848"/>
    <w:rsid w:val="006B67E3"/>
    <w:rsid w:val="006D3079"/>
    <w:rsid w:val="006D58D6"/>
    <w:rsid w:val="006E3193"/>
    <w:rsid w:val="006F5A81"/>
    <w:rsid w:val="00703158"/>
    <w:rsid w:val="0070491C"/>
    <w:rsid w:val="00705E8B"/>
    <w:rsid w:val="00706F1E"/>
    <w:rsid w:val="0071225F"/>
    <w:rsid w:val="007147CC"/>
    <w:rsid w:val="00720053"/>
    <w:rsid w:val="00722A42"/>
    <w:rsid w:val="00727A55"/>
    <w:rsid w:val="00731207"/>
    <w:rsid w:val="0074060D"/>
    <w:rsid w:val="0075136E"/>
    <w:rsid w:val="0075569A"/>
    <w:rsid w:val="007569FD"/>
    <w:rsid w:val="007675F1"/>
    <w:rsid w:val="007740EA"/>
    <w:rsid w:val="007778DC"/>
    <w:rsid w:val="00791D21"/>
    <w:rsid w:val="007B4C6D"/>
    <w:rsid w:val="007B5BF8"/>
    <w:rsid w:val="007B7E1A"/>
    <w:rsid w:val="007C4852"/>
    <w:rsid w:val="007E05CA"/>
    <w:rsid w:val="007E2292"/>
    <w:rsid w:val="007E3DF5"/>
    <w:rsid w:val="007E49BF"/>
    <w:rsid w:val="007E5D31"/>
    <w:rsid w:val="007E65AF"/>
    <w:rsid w:val="007E6B0E"/>
    <w:rsid w:val="00801D9B"/>
    <w:rsid w:val="00804601"/>
    <w:rsid w:val="00821C5C"/>
    <w:rsid w:val="00823816"/>
    <w:rsid w:val="00824F11"/>
    <w:rsid w:val="0084294B"/>
    <w:rsid w:val="008465B7"/>
    <w:rsid w:val="00850C1A"/>
    <w:rsid w:val="008511EB"/>
    <w:rsid w:val="00856A13"/>
    <w:rsid w:val="00874BA3"/>
    <w:rsid w:val="00880716"/>
    <w:rsid w:val="008819EC"/>
    <w:rsid w:val="00892434"/>
    <w:rsid w:val="008A2F17"/>
    <w:rsid w:val="008A45AC"/>
    <w:rsid w:val="008A64DD"/>
    <w:rsid w:val="008A773C"/>
    <w:rsid w:val="008A7CA6"/>
    <w:rsid w:val="008B08F4"/>
    <w:rsid w:val="008B55CD"/>
    <w:rsid w:val="008C02E2"/>
    <w:rsid w:val="008C0354"/>
    <w:rsid w:val="008C14D2"/>
    <w:rsid w:val="008D0A31"/>
    <w:rsid w:val="008F4525"/>
    <w:rsid w:val="00913F98"/>
    <w:rsid w:val="00915730"/>
    <w:rsid w:val="00916CDE"/>
    <w:rsid w:val="00921285"/>
    <w:rsid w:val="009220A1"/>
    <w:rsid w:val="00924C0A"/>
    <w:rsid w:val="0092645E"/>
    <w:rsid w:val="00930197"/>
    <w:rsid w:val="00931CE2"/>
    <w:rsid w:val="00941741"/>
    <w:rsid w:val="00954D79"/>
    <w:rsid w:val="00956F22"/>
    <w:rsid w:val="00961605"/>
    <w:rsid w:val="009833FF"/>
    <w:rsid w:val="0099238D"/>
    <w:rsid w:val="00995193"/>
    <w:rsid w:val="009A2ECE"/>
    <w:rsid w:val="009A5E68"/>
    <w:rsid w:val="009C6644"/>
    <w:rsid w:val="009D6E80"/>
    <w:rsid w:val="009E69C7"/>
    <w:rsid w:val="009F4DFE"/>
    <w:rsid w:val="00A061D3"/>
    <w:rsid w:val="00A074F0"/>
    <w:rsid w:val="00A15FB5"/>
    <w:rsid w:val="00A24591"/>
    <w:rsid w:val="00A34E2A"/>
    <w:rsid w:val="00A519E0"/>
    <w:rsid w:val="00A5546E"/>
    <w:rsid w:val="00A66395"/>
    <w:rsid w:val="00A67143"/>
    <w:rsid w:val="00A72720"/>
    <w:rsid w:val="00A748EA"/>
    <w:rsid w:val="00A810F5"/>
    <w:rsid w:val="00A93910"/>
    <w:rsid w:val="00AA67DC"/>
    <w:rsid w:val="00AC33A7"/>
    <w:rsid w:val="00AC4732"/>
    <w:rsid w:val="00AC7504"/>
    <w:rsid w:val="00AC7969"/>
    <w:rsid w:val="00AD2F56"/>
    <w:rsid w:val="00AE07F5"/>
    <w:rsid w:val="00B00E4E"/>
    <w:rsid w:val="00B03BC7"/>
    <w:rsid w:val="00B05909"/>
    <w:rsid w:val="00B06D3A"/>
    <w:rsid w:val="00B25E5D"/>
    <w:rsid w:val="00B36C69"/>
    <w:rsid w:val="00B41C20"/>
    <w:rsid w:val="00B41DF8"/>
    <w:rsid w:val="00B44BE7"/>
    <w:rsid w:val="00B45269"/>
    <w:rsid w:val="00B46176"/>
    <w:rsid w:val="00B47351"/>
    <w:rsid w:val="00B52903"/>
    <w:rsid w:val="00B74B65"/>
    <w:rsid w:val="00B80196"/>
    <w:rsid w:val="00B90B9F"/>
    <w:rsid w:val="00BA0264"/>
    <w:rsid w:val="00BA5B20"/>
    <w:rsid w:val="00BA5FAB"/>
    <w:rsid w:val="00BB0700"/>
    <w:rsid w:val="00BB5366"/>
    <w:rsid w:val="00BC259D"/>
    <w:rsid w:val="00BD3364"/>
    <w:rsid w:val="00BE4538"/>
    <w:rsid w:val="00BE6403"/>
    <w:rsid w:val="00BF72D0"/>
    <w:rsid w:val="00BF76E6"/>
    <w:rsid w:val="00C0096D"/>
    <w:rsid w:val="00C05090"/>
    <w:rsid w:val="00C05525"/>
    <w:rsid w:val="00C14AD4"/>
    <w:rsid w:val="00C370FD"/>
    <w:rsid w:val="00C42D14"/>
    <w:rsid w:val="00C46D80"/>
    <w:rsid w:val="00C51B23"/>
    <w:rsid w:val="00C56CE7"/>
    <w:rsid w:val="00C62E33"/>
    <w:rsid w:val="00C74ACF"/>
    <w:rsid w:val="00C86C8D"/>
    <w:rsid w:val="00C91BA8"/>
    <w:rsid w:val="00CA1A5B"/>
    <w:rsid w:val="00CC22AB"/>
    <w:rsid w:val="00CD3219"/>
    <w:rsid w:val="00CD68C8"/>
    <w:rsid w:val="00CD784E"/>
    <w:rsid w:val="00CE5B00"/>
    <w:rsid w:val="00CF058F"/>
    <w:rsid w:val="00CF7800"/>
    <w:rsid w:val="00D0055A"/>
    <w:rsid w:val="00D01A95"/>
    <w:rsid w:val="00D02E4C"/>
    <w:rsid w:val="00D1305E"/>
    <w:rsid w:val="00D269D6"/>
    <w:rsid w:val="00D27551"/>
    <w:rsid w:val="00D30136"/>
    <w:rsid w:val="00D344F4"/>
    <w:rsid w:val="00D42621"/>
    <w:rsid w:val="00D435A0"/>
    <w:rsid w:val="00D62254"/>
    <w:rsid w:val="00D65604"/>
    <w:rsid w:val="00D810C3"/>
    <w:rsid w:val="00D82794"/>
    <w:rsid w:val="00D851E8"/>
    <w:rsid w:val="00DC0500"/>
    <w:rsid w:val="00DC37B5"/>
    <w:rsid w:val="00DC7B61"/>
    <w:rsid w:val="00DE320D"/>
    <w:rsid w:val="00DE59C5"/>
    <w:rsid w:val="00DE69C8"/>
    <w:rsid w:val="00DF4858"/>
    <w:rsid w:val="00E035B1"/>
    <w:rsid w:val="00E054B6"/>
    <w:rsid w:val="00E116FC"/>
    <w:rsid w:val="00E20013"/>
    <w:rsid w:val="00E214BE"/>
    <w:rsid w:val="00E35701"/>
    <w:rsid w:val="00E377FE"/>
    <w:rsid w:val="00E42837"/>
    <w:rsid w:val="00E47BAD"/>
    <w:rsid w:val="00E53A68"/>
    <w:rsid w:val="00E63BE3"/>
    <w:rsid w:val="00E72609"/>
    <w:rsid w:val="00E92813"/>
    <w:rsid w:val="00EA5D75"/>
    <w:rsid w:val="00EB0012"/>
    <w:rsid w:val="00EB7083"/>
    <w:rsid w:val="00EC0678"/>
    <w:rsid w:val="00EC244E"/>
    <w:rsid w:val="00ED41E9"/>
    <w:rsid w:val="00ED7C28"/>
    <w:rsid w:val="00ED7D60"/>
    <w:rsid w:val="00EF1433"/>
    <w:rsid w:val="00EF151D"/>
    <w:rsid w:val="00EF3B8C"/>
    <w:rsid w:val="00EF441C"/>
    <w:rsid w:val="00F04C38"/>
    <w:rsid w:val="00F156CB"/>
    <w:rsid w:val="00F15AE6"/>
    <w:rsid w:val="00F25700"/>
    <w:rsid w:val="00F260F2"/>
    <w:rsid w:val="00F27B3C"/>
    <w:rsid w:val="00F37583"/>
    <w:rsid w:val="00F443F3"/>
    <w:rsid w:val="00F44666"/>
    <w:rsid w:val="00F64974"/>
    <w:rsid w:val="00F65372"/>
    <w:rsid w:val="00F8162C"/>
    <w:rsid w:val="00F953E8"/>
    <w:rsid w:val="00F97514"/>
    <w:rsid w:val="00FB368E"/>
    <w:rsid w:val="00FE205A"/>
    <w:rsid w:val="00FF2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6193C"/>
  <w15:chartTrackingRefBased/>
  <w15:docId w15:val="{7E618D41-8E68-41B5-9027-1F3C09E44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255"/>
    <w:pPr>
      <w:ind w:left="720"/>
      <w:contextualSpacing/>
    </w:pPr>
  </w:style>
  <w:style w:type="character" w:styleId="CommentReference">
    <w:name w:val="annotation reference"/>
    <w:basedOn w:val="DefaultParagraphFont"/>
    <w:rsid w:val="00F65372"/>
    <w:rPr>
      <w:sz w:val="16"/>
      <w:szCs w:val="16"/>
    </w:rPr>
  </w:style>
  <w:style w:type="paragraph" w:styleId="CommentText">
    <w:name w:val="annotation text"/>
    <w:basedOn w:val="Normal"/>
    <w:link w:val="CommentTextChar"/>
    <w:uiPriority w:val="99"/>
    <w:rsid w:val="00F65372"/>
    <w:pPr>
      <w:spacing w:before="120" w:after="120" w:line="240" w:lineRule="auto"/>
      <w:jc w:val="both"/>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F65372"/>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87F3C"/>
    <w:pPr>
      <w:spacing w:before="0" w:after="160"/>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87F3C"/>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087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F3C"/>
    <w:rPr>
      <w:rFonts w:ascii="Segoe UI" w:hAnsi="Segoe UI" w:cs="Segoe UI"/>
      <w:sz w:val="18"/>
      <w:szCs w:val="18"/>
    </w:rPr>
  </w:style>
  <w:style w:type="paragraph" w:styleId="Revision">
    <w:name w:val="Revision"/>
    <w:hidden/>
    <w:uiPriority w:val="99"/>
    <w:semiHidden/>
    <w:rsid w:val="009A5E68"/>
    <w:pPr>
      <w:spacing w:after="0" w:line="240" w:lineRule="auto"/>
    </w:pPr>
  </w:style>
  <w:style w:type="paragraph" w:styleId="Header">
    <w:name w:val="header"/>
    <w:basedOn w:val="Normal"/>
    <w:link w:val="HeaderChar"/>
    <w:uiPriority w:val="99"/>
    <w:unhideWhenUsed/>
    <w:rsid w:val="00D02E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E4C"/>
  </w:style>
  <w:style w:type="paragraph" w:styleId="Footer">
    <w:name w:val="footer"/>
    <w:basedOn w:val="Normal"/>
    <w:link w:val="FooterChar"/>
    <w:uiPriority w:val="99"/>
    <w:unhideWhenUsed/>
    <w:rsid w:val="00D02E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E4C"/>
  </w:style>
  <w:style w:type="paragraph" w:customStyle="1" w:styleId="EndNoteBibliographyTitle">
    <w:name w:val="EndNote Bibliography Title"/>
    <w:basedOn w:val="Normal"/>
    <w:link w:val="EndNoteBibliographyTitleChar"/>
    <w:rsid w:val="00916C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6CDE"/>
    <w:rPr>
      <w:rFonts w:ascii="Calibri" w:hAnsi="Calibri" w:cs="Calibri"/>
      <w:noProof/>
      <w:lang w:val="en-US"/>
    </w:rPr>
  </w:style>
  <w:style w:type="paragraph" w:customStyle="1" w:styleId="EndNoteBibliography">
    <w:name w:val="EndNote Bibliography"/>
    <w:basedOn w:val="Normal"/>
    <w:link w:val="EndNoteBibliographyChar"/>
    <w:rsid w:val="00916C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6CDE"/>
    <w:rPr>
      <w:rFonts w:ascii="Calibri" w:hAnsi="Calibri" w:cs="Calibri"/>
      <w:noProof/>
      <w:lang w:val="en-US"/>
    </w:rPr>
  </w:style>
  <w:style w:type="character" w:styleId="Hyperlink">
    <w:name w:val="Hyperlink"/>
    <w:basedOn w:val="DefaultParagraphFont"/>
    <w:uiPriority w:val="99"/>
    <w:unhideWhenUsed/>
    <w:rsid w:val="00850C1A"/>
    <w:rPr>
      <w:color w:val="0563C1" w:themeColor="hyperlink"/>
      <w:u w:val="single"/>
    </w:rPr>
  </w:style>
  <w:style w:type="character" w:styleId="UnresolvedMention">
    <w:name w:val="Unresolved Mention"/>
    <w:basedOn w:val="DefaultParagraphFont"/>
    <w:uiPriority w:val="99"/>
    <w:semiHidden/>
    <w:unhideWhenUsed/>
    <w:rsid w:val="00850C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6881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1748-5908-7-3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80/14780887.2016.12194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60223-92EC-4251-8D7A-D331823BD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2138</Words>
  <Characters>12321</Characters>
  <Application>Microsoft Office Word</Application>
  <DocSecurity>0</DocSecurity>
  <Lines>224</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ing AD</dc:creator>
  <cp:keywords/>
  <dc:description/>
  <cp:lastModifiedBy>Rachael Powell</cp:lastModifiedBy>
  <cp:revision>9</cp:revision>
  <dcterms:created xsi:type="dcterms:W3CDTF">2025-11-10T11:20:00Z</dcterms:created>
  <dcterms:modified xsi:type="dcterms:W3CDTF">2025-11-11T09:53:00Z</dcterms:modified>
</cp:coreProperties>
</file>